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5190F" w14:textId="434C939A" w:rsidR="00F1039B" w:rsidRPr="00EB3867" w:rsidRDefault="00F1039B" w:rsidP="00F1039B">
      <w:pPr>
        <w:pStyle w:val="SupplementaryMaterial"/>
      </w:pPr>
      <w:r w:rsidRPr="00EB3867">
        <w:t>Supplementary Material</w:t>
      </w:r>
    </w:p>
    <w:p w14:paraId="5C61F044" w14:textId="52F77108" w:rsidR="00F2594D" w:rsidRPr="00EB3867" w:rsidRDefault="00F2594D" w:rsidP="00A773E1">
      <w:pPr>
        <w:pStyle w:val="Heading1"/>
      </w:pPr>
      <w:r w:rsidRPr="00EB3867">
        <w:t>Supplementary Figure</w:t>
      </w:r>
    </w:p>
    <w:p w14:paraId="2118114D" w14:textId="7D3AB019" w:rsidR="000943CC" w:rsidRPr="00EB3867" w:rsidRDefault="00303FAF" w:rsidP="00303FAF">
      <w:pPr>
        <w:spacing w:after="160" w:line="259" w:lineRule="auto"/>
        <w:jc w:val="center"/>
        <w:rPr>
          <w:b/>
        </w:rPr>
      </w:pPr>
      <w:r w:rsidRPr="00EB3867">
        <w:rPr>
          <w:b/>
          <w:noProof/>
        </w:rPr>
        <w:drawing>
          <wp:inline distT="0" distB="0" distL="0" distR="0" wp14:anchorId="4F829C1A" wp14:editId="6C8D6B27">
            <wp:extent cx="4533900" cy="5520369"/>
            <wp:effectExtent l="0" t="0" r="0" b="4445"/>
            <wp:docPr id="1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429" cy="5529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9BA4B" w14:textId="4CD415FB" w:rsidR="00F2594D" w:rsidRPr="00EB3867" w:rsidRDefault="000943CC" w:rsidP="00303FAF">
      <w:pPr>
        <w:spacing w:after="160" w:line="259" w:lineRule="auto"/>
        <w:jc w:val="both"/>
        <w:rPr>
          <w:rFonts w:eastAsia="Cambria"/>
          <w:b/>
        </w:rPr>
      </w:pPr>
      <w:r w:rsidRPr="00EB3867">
        <w:rPr>
          <w:b/>
          <w:sz w:val="20"/>
          <w:szCs w:val="20"/>
        </w:rPr>
        <w:t xml:space="preserve">Supplementary Figure 1. </w:t>
      </w:r>
      <w:r w:rsidRPr="00EB3867">
        <w:rPr>
          <w:bCs/>
          <w:sz w:val="20"/>
          <w:szCs w:val="20"/>
        </w:rPr>
        <w:t>Flowchart representing the strategies and analysis of our cohort of 63 penile cancer (</w:t>
      </w:r>
      <w:proofErr w:type="spellStart"/>
      <w:r w:rsidRPr="00EB3867">
        <w:rPr>
          <w:bCs/>
          <w:sz w:val="20"/>
          <w:szCs w:val="20"/>
        </w:rPr>
        <w:t>PeCa</w:t>
      </w:r>
      <w:proofErr w:type="spellEnd"/>
      <w:r w:rsidRPr="00EB3867">
        <w:rPr>
          <w:bCs/>
          <w:sz w:val="20"/>
          <w:szCs w:val="20"/>
        </w:rPr>
        <w:t xml:space="preserve">) </w:t>
      </w:r>
      <w:r w:rsidR="00A470CD" w:rsidRPr="00EB3867">
        <w:rPr>
          <w:bCs/>
          <w:sz w:val="20"/>
          <w:szCs w:val="20"/>
        </w:rPr>
        <w:t>samples</w:t>
      </w:r>
      <w:r w:rsidRPr="00EB3867">
        <w:rPr>
          <w:bCs/>
          <w:sz w:val="20"/>
          <w:szCs w:val="20"/>
        </w:rPr>
        <w:t>.</w:t>
      </w:r>
      <w:r w:rsidRPr="00EB3867">
        <w:rPr>
          <w:rFonts w:eastAsia="Cambria"/>
          <w:b/>
        </w:rPr>
        <w:t xml:space="preserve"> </w:t>
      </w:r>
      <w:r w:rsidRPr="00EB3867">
        <w:rPr>
          <w:rFonts w:eastAsia="Cambria"/>
          <w:bCs/>
          <w:sz w:val="20"/>
          <w:szCs w:val="20"/>
        </w:rPr>
        <w:t xml:space="preserve">Sixteen </w:t>
      </w:r>
      <w:proofErr w:type="spellStart"/>
      <w:r w:rsidRPr="00EB3867">
        <w:rPr>
          <w:rFonts w:eastAsia="Cambria"/>
          <w:bCs/>
          <w:sz w:val="20"/>
          <w:szCs w:val="20"/>
        </w:rPr>
        <w:t>PeCa</w:t>
      </w:r>
      <w:proofErr w:type="spellEnd"/>
      <w:r w:rsidRPr="00EB3867">
        <w:rPr>
          <w:rFonts w:eastAsia="Cambria"/>
          <w:bCs/>
          <w:sz w:val="20"/>
          <w:szCs w:val="20"/>
        </w:rPr>
        <w:t xml:space="preserve"> samples were included in the transcriptome analysis using </w:t>
      </w:r>
      <w:proofErr w:type="spellStart"/>
      <w:r w:rsidR="00A470CD" w:rsidRPr="00EB3867">
        <w:rPr>
          <w:rFonts w:eastAsia="Cambria"/>
          <w:bCs/>
          <w:sz w:val="20"/>
          <w:szCs w:val="20"/>
        </w:rPr>
        <w:t>GeneChip</w:t>
      </w:r>
      <w:proofErr w:type="spellEnd"/>
      <w:r w:rsidR="00A470CD" w:rsidRPr="00EB3867">
        <w:rPr>
          <w:rFonts w:eastAsia="Cambria"/>
          <w:bCs/>
          <w:sz w:val="20"/>
          <w:szCs w:val="20"/>
        </w:rPr>
        <w:t xml:space="preserve">™ Human Transcriptome Array 2.0 </w:t>
      </w:r>
      <w:r w:rsidRPr="00EB3867">
        <w:rPr>
          <w:rFonts w:eastAsia="Cambria"/>
          <w:bCs/>
          <w:sz w:val="20"/>
          <w:szCs w:val="20"/>
        </w:rPr>
        <w:t>(internal set)</w:t>
      </w:r>
      <w:r w:rsidR="00D645FA" w:rsidRPr="00EB3867">
        <w:rPr>
          <w:rFonts w:eastAsia="Cambria"/>
          <w:bCs/>
          <w:sz w:val="20"/>
          <w:szCs w:val="20"/>
        </w:rPr>
        <w:t>,</w:t>
      </w:r>
      <w:r w:rsidRPr="00EB3867">
        <w:rPr>
          <w:rFonts w:eastAsia="Cambria"/>
          <w:bCs/>
          <w:sz w:val="20"/>
          <w:szCs w:val="20"/>
        </w:rPr>
        <w:t xml:space="preserve"> while 30 samples were included in the validation set (transcriptomic data using Agilent</w:t>
      </w:r>
      <w:r w:rsidR="00A470CD" w:rsidRPr="00EB3867">
        <w:rPr>
          <w:rFonts w:eastAsia="Cambria"/>
          <w:bCs/>
          <w:sz w:val="20"/>
          <w:szCs w:val="20"/>
        </w:rPr>
        <w:t xml:space="preserve"> 44K platform</w:t>
      </w:r>
      <w:r w:rsidRPr="00EB3867">
        <w:rPr>
          <w:rFonts w:eastAsia="Cambria"/>
          <w:bCs/>
          <w:sz w:val="20"/>
          <w:szCs w:val="20"/>
        </w:rPr>
        <w:t xml:space="preserve">). Nine </w:t>
      </w:r>
      <w:r w:rsidR="00A470CD" w:rsidRPr="00EB3867">
        <w:rPr>
          <w:rFonts w:eastAsia="Cambria"/>
          <w:bCs/>
          <w:sz w:val="20"/>
          <w:szCs w:val="20"/>
        </w:rPr>
        <w:t xml:space="preserve">cases </w:t>
      </w:r>
      <w:r w:rsidRPr="00EB3867">
        <w:rPr>
          <w:rFonts w:eastAsia="Cambria"/>
          <w:bCs/>
          <w:sz w:val="20"/>
          <w:szCs w:val="20"/>
        </w:rPr>
        <w:t xml:space="preserve">were </w:t>
      </w:r>
      <w:r w:rsidR="00A470CD" w:rsidRPr="00EB3867">
        <w:rPr>
          <w:rFonts w:eastAsia="Cambria"/>
          <w:bCs/>
          <w:sz w:val="20"/>
          <w:szCs w:val="20"/>
        </w:rPr>
        <w:t xml:space="preserve">evaluated using </w:t>
      </w:r>
      <w:r w:rsidRPr="00EB3867">
        <w:rPr>
          <w:rFonts w:eastAsia="Cambria"/>
          <w:bCs/>
          <w:sz w:val="20"/>
          <w:szCs w:val="20"/>
        </w:rPr>
        <w:t xml:space="preserve">both microarray </w:t>
      </w:r>
      <w:r w:rsidR="00A470CD" w:rsidRPr="00EB3867">
        <w:rPr>
          <w:rFonts w:eastAsia="Cambria"/>
          <w:bCs/>
          <w:sz w:val="20"/>
          <w:szCs w:val="20"/>
        </w:rPr>
        <w:t>platforms.</w:t>
      </w:r>
      <w:r w:rsidRPr="00EB3867">
        <w:rPr>
          <w:rFonts w:eastAsia="Cambria"/>
          <w:bCs/>
          <w:sz w:val="20"/>
          <w:szCs w:val="20"/>
        </w:rPr>
        <w:t xml:space="preserve"> </w:t>
      </w:r>
      <w:r w:rsidR="00A470CD" w:rsidRPr="00EB3867">
        <w:rPr>
          <w:rFonts w:eastAsia="Cambria"/>
          <w:bCs/>
          <w:sz w:val="20"/>
          <w:szCs w:val="20"/>
        </w:rPr>
        <w:t xml:space="preserve">RT-qPCR analysis was performed in </w:t>
      </w:r>
      <w:r w:rsidRPr="00EB3867">
        <w:rPr>
          <w:rFonts w:eastAsia="Cambria"/>
          <w:bCs/>
          <w:sz w:val="20"/>
          <w:szCs w:val="20"/>
        </w:rPr>
        <w:t xml:space="preserve">47 </w:t>
      </w:r>
      <w:proofErr w:type="spellStart"/>
      <w:r w:rsidRPr="00EB3867">
        <w:rPr>
          <w:rFonts w:eastAsia="Cambria"/>
          <w:bCs/>
          <w:sz w:val="20"/>
          <w:szCs w:val="20"/>
        </w:rPr>
        <w:t>PeCa</w:t>
      </w:r>
      <w:proofErr w:type="spellEnd"/>
      <w:r w:rsidRPr="00EB3867">
        <w:rPr>
          <w:rFonts w:eastAsia="Cambria"/>
          <w:bCs/>
          <w:sz w:val="20"/>
          <w:szCs w:val="20"/>
        </w:rPr>
        <w:t xml:space="preserve">, </w:t>
      </w:r>
      <w:r w:rsidR="00A470CD" w:rsidRPr="00EB3867">
        <w:rPr>
          <w:rFonts w:eastAsia="Cambria"/>
          <w:bCs/>
          <w:sz w:val="20"/>
          <w:szCs w:val="20"/>
        </w:rPr>
        <w:t xml:space="preserve">in which 21 cases </w:t>
      </w:r>
      <w:r w:rsidRPr="00EB3867">
        <w:rPr>
          <w:rFonts w:eastAsia="Cambria"/>
          <w:bCs/>
          <w:sz w:val="20"/>
          <w:szCs w:val="20"/>
        </w:rPr>
        <w:t xml:space="preserve">were included in the transcriptomic analyses. Boxes </w:t>
      </w:r>
      <w:r w:rsidR="007E6F6D" w:rsidRPr="00EB3867">
        <w:rPr>
          <w:rFonts w:eastAsia="Cambria"/>
          <w:bCs/>
          <w:sz w:val="20"/>
          <w:szCs w:val="20"/>
        </w:rPr>
        <w:t>at</w:t>
      </w:r>
      <w:r w:rsidRPr="00EB3867">
        <w:rPr>
          <w:rFonts w:eastAsia="Cambria"/>
          <w:bCs/>
          <w:sz w:val="20"/>
          <w:szCs w:val="20"/>
        </w:rPr>
        <w:t xml:space="preserve"> the bottom of the figure indicate the subsequent analyses performed with each dataset of </w:t>
      </w:r>
      <w:proofErr w:type="spellStart"/>
      <w:r w:rsidRPr="00EB3867">
        <w:rPr>
          <w:rFonts w:eastAsia="Cambria"/>
          <w:bCs/>
          <w:sz w:val="20"/>
          <w:szCs w:val="20"/>
        </w:rPr>
        <w:t>PeCa</w:t>
      </w:r>
      <w:proofErr w:type="spellEnd"/>
      <w:r w:rsidRPr="00EB3867">
        <w:rPr>
          <w:rFonts w:eastAsia="Cambria"/>
          <w:bCs/>
          <w:sz w:val="20"/>
          <w:szCs w:val="20"/>
        </w:rPr>
        <w:t xml:space="preserve">. </w:t>
      </w:r>
      <w:r w:rsidR="00F2594D" w:rsidRPr="00EB3867">
        <w:rPr>
          <w:rFonts w:eastAsia="Cambria"/>
          <w:b/>
        </w:rPr>
        <w:br w:type="page"/>
      </w:r>
    </w:p>
    <w:p w14:paraId="15CF1890" w14:textId="77777777" w:rsidR="00F1039B" w:rsidRPr="00EB3867" w:rsidRDefault="00F1039B" w:rsidP="00F1039B">
      <w:pPr>
        <w:pStyle w:val="Heading1"/>
      </w:pPr>
      <w:r w:rsidRPr="00EB3867">
        <w:lastRenderedPageBreak/>
        <w:t>Supplementary Tables</w:t>
      </w:r>
    </w:p>
    <w:p w14:paraId="36F48C1F" w14:textId="7A738148" w:rsidR="00686053" w:rsidRPr="00EB3867" w:rsidRDefault="00FF7DEA" w:rsidP="00686053">
      <w:pPr>
        <w:jc w:val="both"/>
      </w:pPr>
      <w:r w:rsidRPr="00EB3867">
        <w:rPr>
          <w:b/>
        </w:rPr>
        <w:t xml:space="preserve">Supplementary </w:t>
      </w:r>
      <w:r w:rsidR="00302A0D" w:rsidRPr="00EB3867">
        <w:rPr>
          <w:b/>
        </w:rPr>
        <w:t>Table 1.</w:t>
      </w:r>
      <w:r w:rsidR="00686053" w:rsidRPr="00EB3867">
        <w:t xml:space="preserve"> Clinical and histopathological characteristics of patients with </w:t>
      </w:r>
      <w:r w:rsidR="002725A3" w:rsidRPr="00EB3867">
        <w:t xml:space="preserve">usual </w:t>
      </w:r>
      <w:r w:rsidR="00686053" w:rsidRPr="00EB3867">
        <w:t>penile</w:t>
      </w:r>
      <w:r w:rsidR="00793960" w:rsidRPr="00EB3867">
        <w:t xml:space="preserve"> squamous cell</w:t>
      </w:r>
      <w:r w:rsidR="00686053" w:rsidRPr="00EB3867">
        <w:t xml:space="preserve"> carcinoma</w:t>
      </w:r>
      <w:r w:rsidR="002725A3" w:rsidRPr="00EB3867">
        <w:t>s</w:t>
      </w:r>
      <w:r w:rsidR="00686053" w:rsidRPr="00EB3867">
        <w:t xml:space="preserve"> analyzed using the microarrays platforms Agilent and Affymetrix</w:t>
      </w:r>
      <w:r w:rsidR="00482031" w:rsidRPr="00EB3867">
        <w:t>*</w:t>
      </w:r>
      <w:r w:rsidR="00686053" w:rsidRPr="00EB3867">
        <w:t>.</w:t>
      </w:r>
    </w:p>
    <w:tbl>
      <w:tblPr>
        <w:tblStyle w:val="TableGrid"/>
        <w:tblW w:w="9742" w:type="dxa"/>
        <w:jc w:val="center"/>
        <w:tblLook w:val="04A0" w:firstRow="1" w:lastRow="0" w:firstColumn="1" w:lastColumn="0" w:noHBand="0" w:noVBand="1"/>
      </w:tblPr>
      <w:tblGrid>
        <w:gridCol w:w="2268"/>
        <w:gridCol w:w="2690"/>
        <w:gridCol w:w="2621"/>
        <w:gridCol w:w="2163"/>
      </w:tblGrid>
      <w:tr w:rsidR="003E3C7A" w:rsidRPr="00EB3867" w14:paraId="4A1C8474" w14:textId="3001164E" w:rsidTr="000663BA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B043F2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Characteristics</w:t>
            </w:r>
          </w:p>
        </w:tc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23BCFD" w14:textId="46792FF4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Internal set</w:t>
            </w:r>
          </w:p>
          <w:p w14:paraId="40F67613" w14:textId="578F8D11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Affymetrix, n=</w:t>
            </w:r>
            <w:r w:rsidRPr="00EB3867">
              <w:rPr>
                <w:b/>
                <w:lang w:val="pt-BR"/>
              </w:rPr>
              <w:t>16 (%)</w:t>
            </w:r>
          </w:p>
        </w:tc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CBFC58" w14:textId="2ECA0D79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Validation set</w:t>
            </w:r>
          </w:p>
          <w:p w14:paraId="11B9122E" w14:textId="09AFEAB6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Agilent, n=</w:t>
            </w:r>
            <w:r w:rsidRPr="00EB3867">
              <w:rPr>
                <w:b/>
                <w:lang w:val="pt-BR"/>
              </w:rPr>
              <w:t>30 (%)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E3ACA2" w14:textId="77777777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RT-qPCR set</w:t>
            </w:r>
          </w:p>
          <w:p w14:paraId="34C170CC" w14:textId="77BEC54F" w:rsidR="003E3C7A" w:rsidRPr="00EB3867" w:rsidRDefault="003E3C7A" w:rsidP="00E0686E">
            <w:pPr>
              <w:jc w:val="center"/>
              <w:rPr>
                <w:b/>
              </w:rPr>
            </w:pPr>
            <w:r w:rsidRPr="00EB3867">
              <w:rPr>
                <w:b/>
              </w:rPr>
              <w:t>n=47 (%)</w:t>
            </w:r>
          </w:p>
        </w:tc>
      </w:tr>
      <w:tr w:rsidR="003E3C7A" w:rsidRPr="00EB3867" w14:paraId="282F864F" w14:textId="7C11205E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E2CAE5" w14:textId="0A26EB48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Age (mean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E8130B" w14:textId="4D1D2650" w:rsidR="003E3C7A" w:rsidRPr="00EB3867" w:rsidRDefault="003E3C7A" w:rsidP="00E0686E">
            <w:pPr>
              <w:jc w:val="center"/>
            </w:pPr>
            <w:r w:rsidRPr="00EB3867">
              <w:t>58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38057" w14:textId="7E1AD1E5" w:rsidR="003E3C7A" w:rsidRPr="00EB3867" w:rsidRDefault="003E3C7A" w:rsidP="00E0686E">
            <w:pPr>
              <w:jc w:val="center"/>
            </w:pPr>
            <w:r w:rsidRPr="00EB3867">
              <w:t>5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13A352" w14:textId="67433C5D" w:rsidR="003E3C7A" w:rsidRPr="00EB3867" w:rsidRDefault="00EA37C7" w:rsidP="00E0686E">
            <w:pPr>
              <w:jc w:val="center"/>
            </w:pPr>
            <w:r w:rsidRPr="00EB3867">
              <w:t>58</w:t>
            </w:r>
          </w:p>
        </w:tc>
      </w:tr>
      <w:tr w:rsidR="003E3C7A" w:rsidRPr="00EB3867" w14:paraId="3A550497" w14:textId="646D4D4A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03B2C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Tumor Grad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D6CD5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69178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AFB2E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207DB106" w14:textId="01C2F1C0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DED32" w14:textId="77777777" w:rsidR="003E3C7A" w:rsidRPr="00EB3867" w:rsidRDefault="003E3C7A" w:rsidP="00E0686E">
            <w:pPr>
              <w:ind w:left="306"/>
            </w:pPr>
            <w:r w:rsidRPr="00EB3867">
              <w:t>G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C1AD2" w14:textId="47F74737" w:rsidR="003E3C7A" w:rsidRPr="00EB3867" w:rsidRDefault="003E3C7A" w:rsidP="00E0686E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952C8" w14:textId="65F33327" w:rsidR="003E3C7A" w:rsidRPr="00EB3867" w:rsidRDefault="003E3C7A" w:rsidP="00E0686E">
            <w:pPr>
              <w:jc w:val="center"/>
            </w:pPr>
            <w:r w:rsidRPr="00EB3867">
              <w:t>8 (2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104A7" w14:textId="44C7105D" w:rsidR="003E3C7A" w:rsidRPr="00EB3867" w:rsidRDefault="00EA37C7" w:rsidP="00E0686E">
            <w:pPr>
              <w:jc w:val="center"/>
            </w:pPr>
            <w:r w:rsidRPr="00EB3867">
              <w:t>13</w:t>
            </w:r>
            <w:r w:rsidR="00AF2D04" w:rsidRPr="00EB3867">
              <w:t xml:space="preserve"> (27.6)</w:t>
            </w:r>
          </w:p>
        </w:tc>
      </w:tr>
      <w:tr w:rsidR="003E3C7A" w:rsidRPr="00EB3867" w14:paraId="53542D8B" w14:textId="3DDC537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CF8A4" w14:textId="77777777" w:rsidR="003E3C7A" w:rsidRPr="00EB3867" w:rsidRDefault="003E3C7A" w:rsidP="00E0686E">
            <w:pPr>
              <w:ind w:left="306"/>
            </w:pPr>
            <w:r w:rsidRPr="00EB3867">
              <w:t>G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AF48B" w14:textId="6EDBF189" w:rsidR="003E3C7A" w:rsidRPr="00EB3867" w:rsidRDefault="003E3C7A" w:rsidP="00E0686E">
            <w:pPr>
              <w:jc w:val="center"/>
            </w:pPr>
            <w:r w:rsidRPr="00EB3867">
              <w:t>7 (43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EE845" w14:textId="3DFE4DD6" w:rsidR="003E3C7A" w:rsidRPr="00EB3867" w:rsidRDefault="003E3C7A" w:rsidP="00E0686E">
            <w:pPr>
              <w:jc w:val="center"/>
            </w:pPr>
            <w:r w:rsidRPr="00EB3867">
              <w:t>15 (5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AA9B6" w14:textId="582B076A" w:rsidR="003E3C7A" w:rsidRPr="00EB3867" w:rsidRDefault="00EA37C7" w:rsidP="00E0686E">
            <w:pPr>
              <w:jc w:val="center"/>
            </w:pPr>
            <w:r w:rsidRPr="00EB3867">
              <w:t>24</w:t>
            </w:r>
            <w:r w:rsidR="00AF2D04" w:rsidRPr="00EB3867">
              <w:t xml:space="preserve"> (51.1)</w:t>
            </w:r>
          </w:p>
        </w:tc>
      </w:tr>
      <w:tr w:rsidR="003E3C7A" w:rsidRPr="00EB3867" w14:paraId="648F0EBB" w14:textId="24CD8EC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41E69" w14:textId="77777777" w:rsidR="003E3C7A" w:rsidRPr="00EB3867" w:rsidRDefault="003E3C7A" w:rsidP="00E0686E">
            <w:pPr>
              <w:ind w:left="306"/>
            </w:pPr>
            <w:r w:rsidRPr="00EB3867">
              <w:t>G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33B8" w14:textId="4A3B708B" w:rsidR="003E3C7A" w:rsidRPr="00EB3867" w:rsidRDefault="003E3C7A" w:rsidP="00E0686E">
            <w:pPr>
              <w:jc w:val="center"/>
            </w:pPr>
            <w:r w:rsidRPr="00EB3867">
              <w:t>5 (31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8E3B" w14:textId="5FFCEF72" w:rsidR="003E3C7A" w:rsidRPr="00EB3867" w:rsidRDefault="003E3C7A" w:rsidP="00E0686E">
            <w:pPr>
              <w:jc w:val="center"/>
            </w:pPr>
            <w:r w:rsidRPr="00EB3867">
              <w:t>7 (2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CEB0BBB" w14:textId="097A50CD" w:rsidR="003E3C7A" w:rsidRPr="00EB3867" w:rsidRDefault="00EA37C7" w:rsidP="00E0686E">
            <w:pPr>
              <w:jc w:val="center"/>
            </w:pPr>
            <w:r w:rsidRPr="00EB3867">
              <w:t>9</w:t>
            </w:r>
            <w:r w:rsidR="00AF2D04" w:rsidRPr="00EB3867">
              <w:t xml:space="preserve"> (19.2)</w:t>
            </w:r>
          </w:p>
        </w:tc>
      </w:tr>
      <w:tr w:rsidR="003E3C7A" w:rsidRPr="00EB3867" w14:paraId="4D83771D" w14:textId="602E01EA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8251" w14:textId="315B533D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1EAD" w14:textId="739590BD" w:rsidR="003E3C7A" w:rsidRPr="00EB3867" w:rsidRDefault="003E3C7A" w:rsidP="00E0686E">
            <w:pPr>
              <w:jc w:val="center"/>
            </w:pPr>
            <w:r w:rsidRPr="00EB3867">
              <w:t>1 (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235B" w14:textId="057AC70D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00C46F2" w14:textId="001A697D" w:rsidR="003E3C7A" w:rsidRPr="00EB3867" w:rsidRDefault="00EA37C7" w:rsidP="00E0686E">
            <w:pPr>
              <w:jc w:val="center"/>
            </w:pPr>
            <w:r w:rsidRPr="00EB3867">
              <w:t>1</w:t>
            </w:r>
            <w:r w:rsidR="00AF2D04" w:rsidRPr="00EB3867">
              <w:t xml:space="preserve"> (2.1)</w:t>
            </w:r>
          </w:p>
        </w:tc>
      </w:tr>
      <w:tr w:rsidR="003E3C7A" w:rsidRPr="00EB3867" w14:paraId="4B445DC7" w14:textId="520AA30E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5038F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Tumor Stag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32CF38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5B5F48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E3490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0D64BA81" w14:textId="0AD36869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E6B3F" w14:textId="77777777" w:rsidR="003E3C7A" w:rsidRPr="00EB3867" w:rsidRDefault="003E3C7A" w:rsidP="00E0686E">
            <w:pPr>
              <w:ind w:left="306"/>
            </w:pPr>
            <w:r w:rsidRPr="00EB3867">
              <w:t>I-II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780500" w14:textId="1375E107" w:rsidR="003E3C7A" w:rsidRPr="00EB3867" w:rsidRDefault="003E3C7A" w:rsidP="00E0686E">
            <w:pPr>
              <w:jc w:val="center"/>
            </w:pPr>
            <w:r w:rsidRPr="00EB3867">
              <w:t>7 (43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FF9A7" w14:textId="52330102" w:rsidR="003E3C7A" w:rsidRPr="00EB3867" w:rsidRDefault="003E3C7A" w:rsidP="00E0686E">
            <w:pPr>
              <w:jc w:val="center"/>
            </w:pPr>
            <w:r w:rsidRPr="00EB3867">
              <w:t>16 (5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592D6D" w14:textId="46D53505" w:rsidR="003E3C7A" w:rsidRPr="00EB3867" w:rsidRDefault="00EA37C7" w:rsidP="00E0686E">
            <w:pPr>
              <w:jc w:val="center"/>
            </w:pPr>
            <w:r w:rsidRPr="00EB3867">
              <w:t>18</w:t>
            </w:r>
            <w:r w:rsidR="004C32D7" w:rsidRPr="00EB3867">
              <w:t xml:space="preserve"> (38.3)</w:t>
            </w:r>
          </w:p>
        </w:tc>
      </w:tr>
      <w:tr w:rsidR="003E3C7A" w:rsidRPr="00EB3867" w14:paraId="67F5DD16" w14:textId="5730B205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5390BF" w14:textId="77777777" w:rsidR="003E3C7A" w:rsidRPr="00EB3867" w:rsidRDefault="003E3C7A" w:rsidP="00E0686E">
            <w:pPr>
              <w:ind w:left="306"/>
            </w:pPr>
            <w:r w:rsidRPr="00EB3867">
              <w:t>III-IV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F0454" w14:textId="78C7FB0C" w:rsidR="003E3C7A" w:rsidRPr="00EB3867" w:rsidRDefault="003E3C7A" w:rsidP="00E0686E">
            <w:pPr>
              <w:jc w:val="center"/>
            </w:pPr>
            <w:r w:rsidRPr="00EB3867">
              <w:t>9 (5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9025AE" w14:textId="09BA87EA" w:rsidR="003E3C7A" w:rsidRPr="00EB3867" w:rsidRDefault="003E3C7A" w:rsidP="00E0686E">
            <w:pPr>
              <w:jc w:val="center"/>
            </w:pPr>
            <w:r w:rsidRPr="00EB3867">
              <w:t>12 (4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2A5ABD" w14:textId="2DF0FE31" w:rsidR="003E3C7A" w:rsidRPr="00EB3867" w:rsidRDefault="00EA37C7" w:rsidP="00E0686E">
            <w:pPr>
              <w:jc w:val="center"/>
            </w:pPr>
            <w:r w:rsidRPr="00EB3867">
              <w:t>22</w:t>
            </w:r>
            <w:r w:rsidR="004C32D7" w:rsidRPr="00EB3867">
              <w:t xml:space="preserve"> (46.8)</w:t>
            </w:r>
          </w:p>
        </w:tc>
      </w:tr>
      <w:tr w:rsidR="003E3C7A" w:rsidRPr="00EB3867" w14:paraId="62F24806" w14:textId="2DE7ADD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36D103" w14:textId="44B4AE09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BDE475" w14:textId="3282EFD4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74E632" w14:textId="53FCDBD9" w:rsidR="003E3C7A" w:rsidRPr="00EB3867" w:rsidRDefault="003E3C7A" w:rsidP="00E0686E">
            <w:pPr>
              <w:jc w:val="center"/>
            </w:pPr>
            <w:r w:rsidRPr="00EB3867">
              <w:t>2 (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061A1C" w14:textId="2A18EC1B" w:rsidR="003E3C7A" w:rsidRPr="00EB3867" w:rsidRDefault="004C32D7" w:rsidP="00E0686E">
            <w:pPr>
              <w:jc w:val="center"/>
            </w:pPr>
            <w:r w:rsidRPr="00EB3867">
              <w:t>7 (14.9)</w:t>
            </w:r>
          </w:p>
        </w:tc>
      </w:tr>
      <w:tr w:rsidR="003E3C7A" w:rsidRPr="00EB3867" w14:paraId="2CE2BF33" w14:textId="01246357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2F7546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Smoking habi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65B6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BE34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C03B8CD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75CC1743" w14:textId="65D57327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DD754" w14:textId="77777777" w:rsidR="003E3C7A" w:rsidRPr="00EB3867" w:rsidRDefault="003E3C7A" w:rsidP="00E0686E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7855" w14:textId="3F822BF1" w:rsidR="003E3C7A" w:rsidRPr="00EB3867" w:rsidRDefault="003E3C7A" w:rsidP="00E0686E">
            <w:pPr>
              <w:jc w:val="center"/>
            </w:pPr>
            <w:r w:rsidRPr="00EB3867">
              <w:t>5 (31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1C40" w14:textId="268AE462" w:rsidR="003E3C7A" w:rsidRPr="00EB3867" w:rsidRDefault="003E3C7A" w:rsidP="00E0686E">
            <w:pPr>
              <w:jc w:val="center"/>
            </w:pPr>
            <w:r w:rsidRPr="00EB3867">
              <w:t>8 (2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8AF8D16" w14:textId="1A652EF6" w:rsidR="003E3C7A" w:rsidRPr="00EB3867" w:rsidRDefault="00EA37C7" w:rsidP="00E0686E">
            <w:pPr>
              <w:jc w:val="center"/>
            </w:pPr>
            <w:r w:rsidRPr="00EB3867">
              <w:t>14</w:t>
            </w:r>
            <w:r w:rsidR="004C32D7" w:rsidRPr="00EB3867">
              <w:t xml:space="preserve"> (29.8)</w:t>
            </w:r>
          </w:p>
        </w:tc>
      </w:tr>
      <w:tr w:rsidR="003E3C7A" w:rsidRPr="00EB3867" w14:paraId="39719250" w14:textId="11C470BE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A562FF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B599" w14:textId="680E4FBF" w:rsidR="003E3C7A" w:rsidRPr="00EB3867" w:rsidRDefault="003E3C7A" w:rsidP="00E0686E">
            <w:pPr>
              <w:jc w:val="center"/>
            </w:pPr>
            <w:r w:rsidRPr="00EB3867">
              <w:t>8 (5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A728" w14:textId="39684131" w:rsidR="003E3C7A" w:rsidRPr="00EB3867" w:rsidRDefault="003E3C7A" w:rsidP="00E0686E">
            <w:pPr>
              <w:jc w:val="center"/>
            </w:pPr>
            <w:r w:rsidRPr="00EB3867">
              <w:t>20 (6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825E425" w14:textId="3848CF42" w:rsidR="003E3C7A" w:rsidRPr="00EB3867" w:rsidRDefault="00EA37C7" w:rsidP="00E0686E">
            <w:pPr>
              <w:jc w:val="center"/>
            </w:pPr>
            <w:r w:rsidRPr="00EB3867">
              <w:t>26</w:t>
            </w:r>
            <w:r w:rsidR="004C32D7" w:rsidRPr="00EB3867">
              <w:t xml:space="preserve"> (55.3)</w:t>
            </w:r>
          </w:p>
        </w:tc>
      </w:tr>
      <w:tr w:rsidR="003E3C7A" w:rsidRPr="00EB3867" w14:paraId="02572F95" w14:textId="20AE1EFC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6D7D6" w14:textId="77777777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A079" w14:textId="3E014598" w:rsidR="003E3C7A" w:rsidRPr="00EB3867" w:rsidRDefault="003E3C7A" w:rsidP="00E0686E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FC17" w14:textId="6F99DA7A" w:rsidR="003E3C7A" w:rsidRPr="00EB3867" w:rsidRDefault="003E3C7A" w:rsidP="00E0686E">
            <w:pPr>
              <w:jc w:val="center"/>
            </w:pPr>
            <w:r w:rsidRPr="00EB3867">
              <w:t>2 (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2E75E38" w14:textId="6A06BEED" w:rsidR="003E3C7A" w:rsidRPr="00EB3867" w:rsidRDefault="00FB1D43" w:rsidP="00E0686E">
            <w:pPr>
              <w:jc w:val="center"/>
            </w:pPr>
            <w:r w:rsidRPr="00EB3867">
              <w:t>7</w:t>
            </w:r>
            <w:r w:rsidR="004C32D7" w:rsidRPr="00EB3867">
              <w:t xml:space="preserve"> (14.9)</w:t>
            </w:r>
          </w:p>
        </w:tc>
      </w:tr>
      <w:tr w:rsidR="003E3C7A" w:rsidRPr="00EB3867" w14:paraId="62F5D45B" w14:textId="11167EC9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C927A4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Alcohol consum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DFEF8E" w14:textId="7B35905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07C33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0AA2D6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47B0A4C1" w14:textId="5E15BFF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E082A0" w14:textId="77777777" w:rsidR="003E3C7A" w:rsidRPr="00EB3867" w:rsidRDefault="003E3C7A" w:rsidP="00E0686E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3112F1" w14:textId="7653B919" w:rsidR="003E3C7A" w:rsidRPr="00EB3867" w:rsidRDefault="003E3C7A" w:rsidP="00E0686E">
            <w:pPr>
              <w:jc w:val="center"/>
            </w:pPr>
            <w:r w:rsidRPr="00EB3867">
              <w:t xml:space="preserve">2 (12.5) 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C5B6D3" w14:textId="7C5F66D0" w:rsidR="003E3C7A" w:rsidRPr="00EB3867" w:rsidRDefault="003E3C7A" w:rsidP="00E0686E">
            <w:pPr>
              <w:jc w:val="center"/>
            </w:pPr>
            <w:r w:rsidRPr="00EB3867">
              <w:t>5 (1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722081" w14:textId="34F88A68" w:rsidR="003E3C7A" w:rsidRPr="00EB3867" w:rsidRDefault="00FB1D43" w:rsidP="00E0686E">
            <w:pPr>
              <w:jc w:val="center"/>
            </w:pPr>
            <w:r w:rsidRPr="00EB3867">
              <w:t>8</w:t>
            </w:r>
            <w:r w:rsidR="00077632" w:rsidRPr="00EB3867">
              <w:t xml:space="preserve"> (17)</w:t>
            </w:r>
          </w:p>
        </w:tc>
      </w:tr>
      <w:tr w:rsidR="003E3C7A" w:rsidRPr="00EB3867" w14:paraId="25D693B6" w14:textId="4C55AA10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AD6E08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1C2C25" w14:textId="619855A8" w:rsidR="003E3C7A" w:rsidRPr="00EB3867" w:rsidRDefault="003E3C7A" w:rsidP="00E0686E">
            <w:pPr>
              <w:jc w:val="center"/>
            </w:pPr>
            <w:r w:rsidRPr="00EB3867">
              <w:t>10 (62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358DF" w14:textId="72F83A5D" w:rsidR="003E3C7A" w:rsidRPr="00EB3867" w:rsidRDefault="003E3C7A" w:rsidP="00E0686E">
            <w:pPr>
              <w:jc w:val="center"/>
            </w:pPr>
            <w:r w:rsidRPr="00EB3867">
              <w:t>22 (7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6A004E" w14:textId="0ECC96C0" w:rsidR="003E3C7A" w:rsidRPr="00EB3867" w:rsidRDefault="00FB1D43" w:rsidP="00E0686E">
            <w:pPr>
              <w:jc w:val="center"/>
            </w:pPr>
            <w:r w:rsidRPr="00EB3867">
              <w:t>31</w:t>
            </w:r>
            <w:r w:rsidR="00077632" w:rsidRPr="00EB3867">
              <w:t xml:space="preserve"> (66)</w:t>
            </w:r>
          </w:p>
        </w:tc>
      </w:tr>
      <w:tr w:rsidR="003E3C7A" w:rsidRPr="00EB3867" w14:paraId="3F53E1D0" w14:textId="369A77AB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ED61CB" w14:textId="77777777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543A78" w14:textId="6C9B58FD" w:rsidR="003E3C7A" w:rsidRPr="00EB3867" w:rsidRDefault="003E3C7A" w:rsidP="00E0686E">
            <w:pPr>
              <w:jc w:val="center"/>
            </w:pPr>
            <w:r w:rsidRPr="00EB3867">
              <w:t>4 (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4F2297" w14:textId="37E3E4EB" w:rsidR="003E3C7A" w:rsidRPr="00EB3867" w:rsidRDefault="003E3C7A" w:rsidP="00E0686E">
            <w:pPr>
              <w:jc w:val="center"/>
            </w:pPr>
            <w:r w:rsidRPr="00EB3867">
              <w:t>3 (1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EDB1F6" w14:textId="0D7D7F84" w:rsidR="003E3C7A" w:rsidRPr="00EB3867" w:rsidRDefault="00FB1D43" w:rsidP="00E0686E">
            <w:pPr>
              <w:jc w:val="center"/>
            </w:pPr>
            <w:r w:rsidRPr="00EB3867">
              <w:t>8</w:t>
            </w:r>
            <w:r w:rsidR="00077632" w:rsidRPr="00EB3867">
              <w:t xml:space="preserve"> (17)</w:t>
            </w:r>
          </w:p>
        </w:tc>
      </w:tr>
      <w:tr w:rsidR="003E3C7A" w:rsidRPr="00EB3867" w14:paraId="3232D0A5" w14:textId="5FD1183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AC8B3" w14:textId="77777777" w:rsidR="003E3C7A" w:rsidRPr="00EB3867" w:rsidRDefault="003E3C7A" w:rsidP="00E0686E">
            <w:r w:rsidRPr="00EB3867">
              <w:rPr>
                <w:b/>
              </w:rPr>
              <w:t>HPV statu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F990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77E1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39AB465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5074A665" w14:textId="11076C4C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B20C8" w14:textId="77777777" w:rsidR="003E3C7A" w:rsidRPr="00EB3867" w:rsidRDefault="003E3C7A" w:rsidP="00E0686E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C147" w14:textId="6622B9E2" w:rsidR="003E3C7A" w:rsidRPr="00EB3867" w:rsidRDefault="003E3C7A" w:rsidP="00E0686E">
            <w:pPr>
              <w:jc w:val="center"/>
            </w:pPr>
            <w:r w:rsidRPr="00EB3867">
              <w:t>4 (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BF21" w14:textId="3CD1CAD6" w:rsidR="003E3C7A" w:rsidRPr="00EB3867" w:rsidRDefault="003E3C7A" w:rsidP="00E0686E">
            <w:pPr>
              <w:jc w:val="center"/>
            </w:pPr>
            <w:r w:rsidRPr="00EB3867">
              <w:t>8 (2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4D25EC6" w14:textId="778D6126" w:rsidR="003E3C7A" w:rsidRPr="00EB3867" w:rsidRDefault="00FB1D43" w:rsidP="00E0686E">
            <w:pPr>
              <w:jc w:val="center"/>
            </w:pPr>
            <w:r w:rsidRPr="00EB3867">
              <w:t>13</w:t>
            </w:r>
            <w:r w:rsidR="00AF2D04" w:rsidRPr="00EB3867">
              <w:t xml:space="preserve"> (27.6)</w:t>
            </w:r>
          </w:p>
        </w:tc>
      </w:tr>
      <w:tr w:rsidR="003E3C7A" w:rsidRPr="00EB3867" w14:paraId="1FA1CFE4" w14:textId="758AB07C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05639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009A" w14:textId="278725DC" w:rsidR="003E3C7A" w:rsidRPr="00EB3867" w:rsidRDefault="003E3C7A" w:rsidP="00E0686E">
            <w:pPr>
              <w:jc w:val="center"/>
            </w:pPr>
            <w:r w:rsidRPr="00EB3867">
              <w:t>12 (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629A" w14:textId="575F47D0" w:rsidR="003E3C7A" w:rsidRPr="00EB3867" w:rsidRDefault="003E3C7A" w:rsidP="00E0686E">
            <w:pPr>
              <w:jc w:val="center"/>
            </w:pPr>
            <w:r w:rsidRPr="00EB3867">
              <w:t>22 (7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4A18E17" w14:textId="60239FB9" w:rsidR="003E3C7A" w:rsidRPr="00EB3867" w:rsidRDefault="00FB1D43" w:rsidP="00E0686E">
            <w:pPr>
              <w:jc w:val="center"/>
            </w:pPr>
            <w:r w:rsidRPr="00EB3867">
              <w:t>34</w:t>
            </w:r>
            <w:r w:rsidR="00077632" w:rsidRPr="00EB3867">
              <w:t xml:space="preserve"> (72.3)</w:t>
            </w:r>
          </w:p>
        </w:tc>
      </w:tr>
      <w:tr w:rsidR="003E3C7A" w:rsidRPr="00EB3867" w14:paraId="3B23A291" w14:textId="24D4EABD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B11D4B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Surviva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D5E79F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1A319A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3E1B18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7C99BE7F" w14:textId="44A237AB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206C6A" w14:textId="77777777" w:rsidR="003E3C7A" w:rsidRPr="00EB3867" w:rsidRDefault="003E3C7A" w:rsidP="00E0686E">
            <w:pPr>
              <w:ind w:left="306"/>
            </w:pPr>
            <w:r w:rsidRPr="00EB3867">
              <w:t>Aliv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AB3194" w14:textId="3B401E51" w:rsidR="003E3C7A" w:rsidRPr="00EB3867" w:rsidRDefault="003E3C7A" w:rsidP="00E0686E">
            <w:pPr>
              <w:jc w:val="center"/>
            </w:pPr>
            <w:r w:rsidRPr="00EB3867">
              <w:t>10 (62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A45A57" w14:textId="7D52C8C1" w:rsidR="003E3C7A" w:rsidRPr="00EB3867" w:rsidRDefault="003E3C7A" w:rsidP="00E0686E">
            <w:pPr>
              <w:jc w:val="center"/>
            </w:pPr>
            <w:r w:rsidRPr="00EB3867">
              <w:t>20 (6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3E6DB2" w14:textId="2986DA81" w:rsidR="003E3C7A" w:rsidRPr="00EB3867" w:rsidRDefault="00FB1D43" w:rsidP="00E0686E">
            <w:pPr>
              <w:jc w:val="center"/>
            </w:pPr>
            <w:r w:rsidRPr="00EB3867">
              <w:t>26</w:t>
            </w:r>
            <w:r w:rsidR="00192C7F" w:rsidRPr="00EB3867">
              <w:t xml:space="preserve"> (55.3)</w:t>
            </w:r>
          </w:p>
        </w:tc>
      </w:tr>
      <w:tr w:rsidR="003E3C7A" w:rsidRPr="00EB3867" w14:paraId="426E0CD2" w14:textId="5C02FF95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2E1623" w14:textId="77777777" w:rsidR="003E3C7A" w:rsidRPr="00EB3867" w:rsidRDefault="003E3C7A" w:rsidP="00E0686E">
            <w:pPr>
              <w:ind w:left="306"/>
            </w:pPr>
            <w:r w:rsidRPr="00EB3867">
              <w:t>Decease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8A871C" w14:textId="184A5185" w:rsidR="003E3C7A" w:rsidRPr="00EB3867" w:rsidRDefault="003E3C7A" w:rsidP="00E0686E">
            <w:pPr>
              <w:jc w:val="center"/>
            </w:pPr>
            <w:r w:rsidRPr="00EB3867">
              <w:t>6 (37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6BA8CA" w14:textId="6BEC9E47" w:rsidR="003E3C7A" w:rsidRPr="00EB3867" w:rsidRDefault="003E3C7A" w:rsidP="00E0686E">
            <w:pPr>
              <w:jc w:val="center"/>
            </w:pPr>
            <w:r w:rsidRPr="00EB3867">
              <w:t>9 (3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3E0A0" w14:textId="26F74349" w:rsidR="003E3C7A" w:rsidRPr="00EB3867" w:rsidRDefault="00FB1D43" w:rsidP="00E0686E">
            <w:pPr>
              <w:jc w:val="center"/>
            </w:pPr>
            <w:r w:rsidRPr="00EB3867">
              <w:t>11</w:t>
            </w:r>
            <w:r w:rsidR="00B2405C" w:rsidRPr="00EB3867">
              <w:t xml:space="preserve"> (23.4)</w:t>
            </w:r>
          </w:p>
        </w:tc>
      </w:tr>
      <w:tr w:rsidR="003E3C7A" w:rsidRPr="00EB3867" w14:paraId="725F679B" w14:textId="679D50BC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4165D6" w14:textId="6C5CC9D2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59DC25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DD07E5" w14:textId="6F8107E5" w:rsidR="003E3C7A" w:rsidRPr="00EB3867" w:rsidRDefault="003E3C7A" w:rsidP="00E0686E">
            <w:pPr>
              <w:jc w:val="center"/>
            </w:pPr>
            <w:r w:rsidRPr="00EB3867">
              <w:t>1 (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2F2AD2" w14:textId="71DB626F" w:rsidR="003E3C7A" w:rsidRPr="00EB3867" w:rsidRDefault="00FB1D43" w:rsidP="00E0686E">
            <w:pPr>
              <w:jc w:val="center"/>
            </w:pPr>
            <w:r w:rsidRPr="00EB3867">
              <w:t>10</w:t>
            </w:r>
            <w:r w:rsidR="00B2405C" w:rsidRPr="00EB3867">
              <w:t xml:space="preserve"> (21.3)</w:t>
            </w:r>
          </w:p>
        </w:tc>
      </w:tr>
      <w:tr w:rsidR="003E3C7A" w:rsidRPr="00EB3867" w14:paraId="07AF0103" w14:textId="418A6AB1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3EB95" w14:textId="77777777" w:rsidR="003E3C7A" w:rsidRPr="00EB3867" w:rsidRDefault="003E3C7A" w:rsidP="00E0686E">
            <w:pPr>
              <w:rPr>
                <w:b/>
              </w:rPr>
            </w:pPr>
            <w:proofErr w:type="spellStart"/>
            <w:r w:rsidRPr="00EB3867">
              <w:rPr>
                <w:b/>
              </w:rPr>
              <w:t>cT</w:t>
            </w:r>
            <w:proofErr w:type="spellEnd"/>
            <w:r w:rsidRPr="00EB3867">
              <w:rPr>
                <w:b/>
              </w:rPr>
              <w:t xml:space="preserve"> stag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8A00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46FB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62BEF2D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253D76B0" w14:textId="0E837A40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68FDA" w14:textId="77777777" w:rsidR="003E3C7A" w:rsidRPr="00EB3867" w:rsidRDefault="003E3C7A" w:rsidP="00E0686E">
            <w:pPr>
              <w:ind w:left="306"/>
            </w:pPr>
            <w:r w:rsidRPr="00EB3867">
              <w:t>1-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BCCA" w14:textId="5E6F14AC" w:rsidR="003E3C7A" w:rsidRPr="00EB3867" w:rsidRDefault="003E3C7A" w:rsidP="00E0686E">
            <w:pPr>
              <w:jc w:val="center"/>
            </w:pPr>
            <w:r w:rsidRPr="00EB3867">
              <w:t>11 (6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7F0B" w14:textId="4418D101" w:rsidR="003E3C7A" w:rsidRPr="00EB3867" w:rsidRDefault="003E3C7A" w:rsidP="00E0686E">
            <w:pPr>
              <w:jc w:val="center"/>
            </w:pPr>
            <w:r w:rsidRPr="00EB3867">
              <w:t>17 (5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4F5A81D" w14:textId="1F733BE6" w:rsidR="003E3C7A" w:rsidRPr="00EB3867" w:rsidRDefault="00FB1D43" w:rsidP="00E0686E">
            <w:pPr>
              <w:jc w:val="center"/>
            </w:pPr>
            <w:r w:rsidRPr="00EB3867">
              <w:t>28</w:t>
            </w:r>
            <w:r w:rsidR="00B2405C" w:rsidRPr="00EB3867">
              <w:t xml:space="preserve"> (59.6)</w:t>
            </w:r>
          </w:p>
        </w:tc>
      </w:tr>
      <w:tr w:rsidR="003E3C7A" w:rsidRPr="00EB3867" w14:paraId="0F5D7EC4" w14:textId="3F3F499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F0798" w14:textId="77777777" w:rsidR="003E3C7A" w:rsidRPr="00EB3867" w:rsidRDefault="003E3C7A" w:rsidP="00E0686E">
            <w:pPr>
              <w:ind w:left="306"/>
            </w:pPr>
            <w:r w:rsidRPr="00EB3867">
              <w:t>3-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CABD" w14:textId="759ABE0D" w:rsidR="003E3C7A" w:rsidRPr="00EB3867" w:rsidRDefault="003E3C7A" w:rsidP="00E0686E">
            <w:pPr>
              <w:jc w:val="center"/>
            </w:pPr>
            <w:r w:rsidRPr="00EB3867">
              <w:t>5 (31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1FC3" w14:textId="0716F419" w:rsidR="003E3C7A" w:rsidRPr="00EB3867" w:rsidRDefault="003E3C7A" w:rsidP="00E0686E">
            <w:pPr>
              <w:jc w:val="center"/>
            </w:pPr>
            <w:r w:rsidRPr="00EB3867">
              <w:t>11 (3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9F6CC4A" w14:textId="2395323B" w:rsidR="003E3C7A" w:rsidRPr="00EB3867" w:rsidRDefault="00FB1D43" w:rsidP="00E0686E">
            <w:pPr>
              <w:jc w:val="center"/>
            </w:pPr>
            <w:r w:rsidRPr="00EB3867">
              <w:t>16</w:t>
            </w:r>
            <w:r w:rsidR="00B2405C" w:rsidRPr="00EB3867">
              <w:t xml:space="preserve"> (34)</w:t>
            </w:r>
          </w:p>
        </w:tc>
      </w:tr>
      <w:tr w:rsidR="003E3C7A" w:rsidRPr="00EB3867" w14:paraId="03581658" w14:textId="0C083A0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3297A" w14:textId="179AA727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5600" w14:textId="6FE32CE6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E1C3" w14:textId="169F29AB" w:rsidR="003E3C7A" w:rsidRPr="00EB3867" w:rsidRDefault="003E3C7A" w:rsidP="00E0686E">
            <w:pPr>
              <w:jc w:val="center"/>
            </w:pPr>
            <w:r w:rsidRPr="00EB3867">
              <w:t>1 (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2A7F8A3" w14:textId="0A7862FA" w:rsidR="003E3C7A" w:rsidRPr="00EB3867" w:rsidRDefault="00007510" w:rsidP="00E0686E">
            <w:pPr>
              <w:jc w:val="center"/>
            </w:pPr>
            <w:r w:rsidRPr="00EB3867">
              <w:t>3</w:t>
            </w:r>
            <w:r w:rsidR="00B2405C" w:rsidRPr="00EB3867">
              <w:t xml:space="preserve"> (6.4)</w:t>
            </w:r>
          </w:p>
        </w:tc>
      </w:tr>
      <w:tr w:rsidR="003E3C7A" w:rsidRPr="00EB3867" w14:paraId="701A79B5" w14:textId="70FA5EFA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D4F155" w14:textId="77777777" w:rsidR="003E3C7A" w:rsidRPr="00EB3867" w:rsidRDefault="003E3C7A" w:rsidP="00E0686E">
            <w:pPr>
              <w:rPr>
                <w:b/>
              </w:rPr>
            </w:pPr>
            <w:proofErr w:type="spellStart"/>
            <w:r w:rsidRPr="00EB3867">
              <w:rPr>
                <w:b/>
              </w:rPr>
              <w:t>cN</w:t>
            </w:r>
            <w:proofErr w:type="spellEnd"/>
            <w:r w:rsidRPr="00EB3867">
              <w:rPr>
                <w:b/>
              </w:rPr>
              <w:t xml:space="preserve"> stag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3B3984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71CA1E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1A8DE3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01D2ACC6" w14:textId="25C21B0D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0E7BFC" w14:textId="0FF16B98" w:rsidR="003E3C7A" w:rsidRPr="00EB3867" w:rsidRDefault="003E3C7A" w:rsidP="00E0686E">
            <w:pPr>
              <w:ind w:firstLine="321"/>
            </w:pPr>
            <w:proofErr w:type="spellStart"/>
            <w:r w:rsidRPr="00EB3867">
              <w:t>Nx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36F7F1" w14:textId="0903B1B0" w:rsidR="003E3C7A" w:rsidRPr="00EB3867" w:rsidRDefault="003E3C7A" w:rsidP="00E0686E">
            <w:pPr>
              <w:jc w:val="center"/>
            </w:pPr>
            <w:r w:rsidRPr="00EB3867">
              <w:t>1 (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C60D68" w14:textId="730E3CA4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94968B" w14:textId="369CD1C2" w:rsidR="003E3C7A" w:rsidRPr="00EB3867" w:rsidRDefault="00007510" w:rsidP="00E0686E">
            <w:pPr>
              <w:jc w:val="center"/>
            </w:pPr>
            <w:r w:rsidRPr="00EB3867">
              <w:t>1</w:t>
            </w:r>
            <w:r w:rsidR="00AF2D04" w:rsidRPr="00EB3867">
              <w:t xml:space="preserve"> (2.1)</w:t>
            </w:r>
          </w:p>
        </w:tc>
      </w:tr>
      <w:tr w:rsidR="003E3C7A" w:rsidRPr="00EB3867" w14:paraId="07FB9B7A" w14:textId="39601DA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BFF3A" w14:textId="77777777" w:rsidR="003E3C7A" w:rsidRPr="00EB3867" w:rsidRDefault="003E3C7A" w:rsidP="00E0686E">
            <w:pPr>
              <w:ind w:left="306"/>
            </w:pPr>
            <w:r w:rsidRPr="00EB3867">
              <w:t>N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3CDD1" w14:textId="5ACF6715" w:rsidR="003E3C7A" w:rsidRPr="00EB3867" w:rsidRDefault="003E3C7A" w:rsidP="00E0686E">
            <w:pPr>
              <w:jc w:val="center"/>
            </w:pPr>
            <w:r w:rsidRPr="00EB3867">
              <w:t>10 (62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5C276F" w14:textId="04395046" w:rsidR="003E3C7A" w:rsidRPr="00EB3867" w:rsidRDefault="003E3C7A" w:rsidP="00E0686E">
            <w:pPr>
              <w:jc w:val="center"/>
            </w:pPr>
            <w:r w:rsidRPr="00EB3867">
              <w:t>20 (6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5E4A43" w14:textId="53AFEA11" w:rsidR="003E3C7A" w:rsidRPr="00EB3867" w:rsidRDefault="00007510" w:rsidP="00E0686E">
            <w:pPr>
              <w:jc w:val="center"/>
            </w:pPr>
            <w:r w:rsidRPr="00EB3867">
              <w:t>25</w:t>
            </w:r>
            <w:r w:rsidR="00B2405C" w:rsidRPr="00EB3867">
              <w:t xml:space="preserve"> (53.2)</w:t>
            </w:r>
          </w:p>
        </w:tc>
      </w:tr>
      <w:tr w:rsidR="003E3C7A" w:rsidRPr="00EB3867" w14:paraId="08A85CF6" w14:textId="3753C7D4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8854E9" w14:textId="77777777" w:rsidR="003E3C7A" w:rsidRPr="00EB3867" w:rsidRDefault="003E3C7A" w:rsidP="00E0686E">
            <w:pPr>
              <w:ind w:left="306"/>
            </w:pPr>
            <w:r w:rsidRPr="00EB3867">
              <w:t>N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65BA48" w14:textId="3F85635A" w:rsidR="003E3C7A" w:rsidRPr="00EB3867" w:rsidRDefault="003E3C7A" w:rsidP="00E0686E">
            <w:pPr>
              <w:jc w:val="center"/>
            </w:pPr>
            <w:r w:rsidRPr="00EB3867">
              <w:t>2 (12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657E4E" w14:textId="25C9481A" w:rsidR="003E3C7A" w:rsidRPr="00EB3867" w:rsidRDefault="003E3C7A" w:rsidP="00E0686E">
            <w:pPr>
              <w:jc w:val="center"/>
            </w:pPr>
            <w:r w:rsidRPr="00EB3867">
              <w:t>4 (1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25E18A" w14:textId="73EF3659" w:rsidR="003E3C7A" w:rsidRPr="00EB3867" w:rsidRDefault="00007510" w:rsidP="00E0686E">
            <w:pPr>
              <w:jc w:val="center"/>
            </w:pPr>
            <w:r w:rsidRPr="00EB3867">
              <w:t>5</w:t>
            </w:r>
            <w:r w:rsidR="00B2405C" w:rsidRPr="00EB3867">
              <w:t xml:space="preserve"> (10.6)</w:t>
            </w:r>
          </w:p>
        </w:tc>
      </w:tr>
      <w:tr w:rsidR="003E3C7A" w:rsidRPr="00EB3867" w14:paraId="00C3C4F7" w14:textId="5C4A369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030622" w14:textId="77777777" w:rsidR="003E3C7A" w:rsidRPr="00EB3867" w:rsidRDefault="003E3C7A" w:rsidP="00E0686E">
            <w:pPr>
              <w:ind w:left="306"/>
            </w:pPr>
            <w:r w:rsidRPr="00EB3867">
              <w:t>N2+N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BD4EA" w14:textId="580D3C65" w:rsidR="003E3C7A" w:rsidRPr="00EB3867" w:rsidRDefault="003E3C7A" w:rsidP="00E0686E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BA1C58" w14:textId="35DFC98A" w:rsidR="003E3C7A" w:rsidRPr="00EB3867" w:rsidRDefault="003E3C7A" w:rsidP="00E0686E">
            <w:pPr>
              <w:jc w:val="center"/>
            </w:pPr>
            <w:r w:rsidRPr="00EB3867">
              <w:t>5 (1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1CEEF6" w14:textId="52ABAB06" w:rsidR="003E3C7A" w:rsidRPr="00EB3867" w:rsidRDefault="00007510" w:rsidP="00E0686E">
            <w:pPr>
              <w:jc w:val="center"/>
            </w:pPr>
            <w:r w:rsidRPr="00EB3867">
              <w:t>13</w:t>
            </w:r>
            <w:r w:rsidR="00AF2D04" w:rsidRPr="00EB3867">
              <w:t xml:space="preserve"> (27.6)</w:t>
            </w:r>
          </w:p>
        </w:tc>
      </w:tr>
      <w:tr w:rsidR="003E3C7A" w:rsidRPr="00EB3867" w14:paraId="4CCBF894" w14:textId="3F081E5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A672D8" w14:textId="155496E5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E00927" w14:textId="793E7301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F75813" w14:textId="65438088" w:rsidR="003E3C7A" w:rsidRPr="00EB3867" w:rsidRDefault="003E3C7A" w:rsidP="00E0686E">
            <w:pPr>
              <w:jc w:val="center"/>
            </w:pPr>
            <w:r w:rsidRPr="00EB3867">
              <w:t>1 (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81F589" w14:textId="2283200E" w:rsidR="003E3C7A" w:rsidRPr="00EB3867" w:rsidRDefault="00007510" w:rsidP="00E0686E">
            <w:pPr>
              <w:jc w:val="center"/>
            </w:pPr>
            <w:r w:rsidRPr="00EB3867">
              <w:t>3</w:t>
            </w:r>
            <w:r w:rsidR="00B2405C" w:rsidRPr="00EB3867">
              <w:t xml:space="preserve"> (6.4)</w:t>
            </w:r>
          </w:p>
        </w:tc>
      </w:tr>
      <w:tr w:rsidR="003E3C7A" w:rsidRPr="00EB3867" w14:paraId="71A19537" w14:textId="55B54623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7F4CC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Perineural inva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8B52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FE28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6507D7D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7628ADFA" w14:textId="78EAF6E7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E6434F" w14:textId="77777777" w:rsidR="003E3C7A" w:rsidRPr="00EB3867" w:rsidRDefault="003E3C7A" w:rsidP="00E0686E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FC53" w14:textId="5C89262D" w:rsidR="003E3C7A" w:rsidRPr="00EB3867" w:rsidRDefault="003E3C7A" w:rsidP="00E0686E">
            <w:pPr>
              <w:jc w:val="center"/>
            </w:pPr>
            <w:r w:rsidRPr="00EB3867">
              <w:t>6 (37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B5F1" w14:textId="69A6D398" w:rsidR="003E3C7A" w:rsidRPr="00EB3867" w:rsidRDefault="003E3C7A" w:rsidP="00E0686E">
            <w:pPr>
              <w:jc w:val="center"/>
            </w:pPr>
            <w:r w:rsidRPr="00EB3867">
              <w:t>6 (2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90EFB98" w14:textId="1C5A65F0" w:rsidR="003E3C7A" w:rsidRPr="00EB3867" w:rsidRDefault="00007510" w:rsidP="00E0686E">
            <w:pPr>
              <w:jc w:val="center"/>
            </w:pPr>
            <w:r w:rsidRPr="00EB3867">
              <w:t>12</w:t>
            </w:r>
            <w:r w:rsidR="00B2405C" w:rsidRPr="00EB3867">
              <w:t xml:space="preserve"> </w:t>
            </w:r>
            <w:r w:rsidR="000663BA" w:rsidRPr="00EB3867">
              <w:t>(25.5)</w:t>
            </w:r>
          </w:p>
        </w:tc>
      </w:tr>
      <w:tr w:rsidR="003E3C7A" w:rsidRPr="00EB3867" w14:paraId="4102F606" w14:textId="7ED6E3D6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A74802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8D48" w14:textId="46C9161D" w:rsidR="003E3C7A" w:rsidRPr="00EB3867" w:rsidRDefault="003E3C7A" w:rsidP="00E0686E">
            <w:pPr>
              <w:jc w:val="center"/>
            </w:pPr>
            <w:r w:rsidRPr="00EB3867">
              <w:t>9 (5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4689" w14:textId="40106787" w:rsidR="003E3C7A" w:rsidRPr="00EB3867" w:rsidRDefault="003E3C7A" w:rsidP="00E0686E">
            <w:pPr>
              <w:jc w:val="center"/>
            </w:pPr>
            <w:r w:rsidRPr="00EB3867">
              <w:t>23 (7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4EF7EFB" w14:textId="6F4F9501" w:rsidR="003E3C7A" w:rsidRPr="00EB3867" w:rsidRDefault="00007510" w:rsidP="00E0686E">
            <w:pPr>
              <w:jc w:val="center"/>
            </w:pPr>
            <w:r w:rsidRPr="00EB3867">
              <w:t>32</w:t>
            </w:r>
            <w:r w:rsidR="000663BA" w:rsidRPr="00EB3867">
              <w:t xml:space="preserve"> (68.1)</w:t>
            </w:r>
          </w:p>
        </w:tc>
      </w:tr>
      <w:tr w:rsidR="003E3C7A" w:rsidRPr="00EB3867" w14:paraId="691B9E33" w14:textId="42E72EF0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C9A528" w14:textId="4E893747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CB9F" w14:textId="6D253F07" w:rsidR="003E3C7A" w:rsidRPr="00EB3867" w:rsidRDefault="003E3C7A" w:rsidP="00E0686E">
            <w:pPr>
              <w:jc w:val="center"/>
            </w:pPr>
            <w:r w:rsidRPr="00EB3867">
              <w:t>1 (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AF44" w14:textId="2186EDBB" w:rsidR="003E3C7A" w:rsidRPr="00EB3867" w:rsidRDefault="003E3C7A" w:rsidP="00E0686E">
            <w:pPr>
              <w:jc w:val="center"/>
            </w:pPr>
            <w:r w:rsidRPr="00EB3867">
              <w:t>1 (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A00792A" w14:textId="6B588B38" w:rsidR="003E3C7A" w:rsidRPr="00EB3867" w:rsidRDefault="00007510" w:rsidP="00E0686E">
            <w:pPr>
              <w:jc w:val="center"/>
            </w:pPr>
            <w:r w:rsidRPr="00EB3867">
              <w:t>3</w:t>
            </w:r>
            <w:r w:rsidR="00B2405C" w:rsidRPr="00EB3867">
              <w:t xml:space="preserve"> (6.4)</w:t>
            </w:r>
          </w:p>
        </w:tc>
      </w:tr>
      <w:tr w:rsidR="003E3C7A" w:rsidRPr="00EB3867" w14:paraId="0B1AA155" w14:textId="3F352124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A50931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Angiolymphatic inva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6D232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FA1922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453698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05396632" w14:textId="1E4C613A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ABF334" w14:textId="77777777" w:rsidR="003E3C7A" w:rsidRPr="00EB3867" w:rsidRDefault="003E3C7A" w:rsidP="00E0686E">
            <w:pPr>
              <w:ind w:left="306"/>
            </w:pPr>
            <w:r w:rsidRPr="00EB3867">
              <w:lastRenderedPageBreak/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675BCB" w14:textId="2270A533" w:rsidR="003E3C7A" w:rsidRPr="00EB3867" w:rsidRDefault="003E3C7A" w:rsidP="00E0686E">
            <w:pPr>
              <w:jc w:val="center"/>
            </w:pPr>
            <w:r w:rsidRPr="00EB3867">
              <w:t>5 (31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91DFEE" w14:textId="505AF10E" w:rsidR="003E3C7A" w:rsidRPr="00EB3867" w:rsidRDefault="003E3C7A" w:rsidP="00E0686E">
            <w:pPr>
              <w:jc w:val="center"/>
            </w:pPr>
            <w:r w:rsidRPr="00EB3867">
              <w:t>2 (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3AB938" w14:textId="2C42861E" w:rsidR="003E3C7A" w:rsidRPr="00EB3867" w:rsidRDefault="00007510" w:rsidP="00E0686E">
            <w:pPr>
              <w:jc w:val="center"/>
            </w:pPr>
            <w:r w:rsidRPr="00EB3867">
              <w:t>6</w:t>
            </w:r>
            <w:r w:rsidR="000663BA" w:rsidRPr="00EB3867">
              <w:t xml:space="preserve"> (12.8)</w:t>
            </w:r>
          </w:p>
        </w:tc>
      </w:tr>
      <w:tr w:rsidR="003E3C7A" w:rsidRPr="00EB3867" w14:paraId="78906ADF" w14:textId="2EE0A0AA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1251C7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0B22F" w14:textId="5137A576" w:rsidR="003E3C7A" w:rsidRPr="00EB3867" w:rsidRDefault="003E3C7A" w:rsidP="00E0686E">
            <w:pPr>
              <w:jc w:val="center"/>
            </w:pPr>
            <w:r w:rsidRPr="00EB3867">
              <w:t>11 (6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4636E" w14:textId="4BDE82EC" w:rsidR="003E3C7A" w:rsidRPr="00EB3867" w:rsidRDefault="003E3C7A" w:rsidP="00E0686E">
            <w:pPr>
              <w:jc w:val="center"/>
            </w:pPr>
            <w:r w:rsidRPr="00EB3867">
              <w:t>24 (8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807564" w14:textId="0071E59E" w:rsidR="003E3C7A" w:rsidRPr="00EB3867" w:rsidRDefault="00007510" w:rsidP="00E0686E">
            <w:pPr>
              <w:jc w:val="center"/>
            </w:pPr>
            <w:r w:rsidRPr="00EB3867">
              <w:t>35</w:t>
            </w:r>
            <w:r w:rsidR="000663BA" w:rsidRPr="00EB3867">
              <w:t xml:space="preserve"> (74.5)</w:t>
            </w:r>
          </w:p>
        </w:tc>
      </w:tr>
      <w:tr w:rsidR="003E3C7A" w:rsidRPr="00EB3867" w14:paraId="06B96B39" w14:textId="2D248327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1D9EA7" w14:textId="1C67C529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0D9FD4" w14:textId="587B11FA" w:rsidR="003E3C7A" w:rsidRPr="00EB3867" w:rsidRDefault="003E3C7A" w:rsidP="00E0686E">
            <w:pPr>
              <w:jc w:val="center"/>
            </w:pPr>
            <w:r w:rsidRPr="00EB3867"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A7C8CD" w14:textId="32517399" w:rsidR="003E3C7A" w:rsidRPr="00EB3867" w:rsidRDefault="003E3C7A" w:rsidP="00E0686E">
            <w:pPr>
              <w:jc w:val="center"/>
            </w:pPr>
            <w:r w:rsidRPr="00EB3867">
              <w:t>4 (1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C83287" w14:textId="0562ABE7" w:rsidR="003E3C7A" w:rsidRPr="00EB3867" w:rsidRDefault="00007510" w:rsidP="00E0686E">
            <w:pPr>
              <w:jc w:val="center"/>
            </w:pPr>
            <w:r w:rsidRPr="00EB3867">
              <w:t>6</w:t>
            </w:r>
            <w:r w:rsidR="000663BA" w:rsidRPr="00EB3867">
              <w:t xml:space="preserve"> (12.8)</w:t>
            </w:r>
          </w:p>
        </w:tc>
      </w:tr>
      <w:tr w:rsidR="003E3C7A" w:rsidRPr="00EB3867" w14:paraId="4A86964D" w14:textId="57474A32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0D6E3" w14:textId="77777777" w:rsidR="003E3C7A" w:rsidRPr="00EB3867" w:rsidRDefault="003E3C7A" w:rsidP="00E0686E">
            <w:pPr>
              <w:rPr>
                <w:b/>
              </w:rPr>
            </w:pPr>
            <w:r w:rsidRPr="00EB3867">
              <w:rPr>
                <w:b/>
              </w:rPr>
              <w:t>Recur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B098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ED43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4F64265" w14:textId="77777777" w:rsidR="003E3C7A" w:rsidRPr="00EB3867" w:rsidRDefault="003E3C7A" w:rsidP="00E0686E">
            <w:pPr>
              <w:jc w:val="center"/>
            </w:pPr>
          </w:p>
        </w:tc>
      </w:tr>
      <w:tr w:rsidR="003E3C7A" w:rsidRPr="00EB3867" w14:paraId="7DE8A8C5" w14:textId="565DFB8D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0F512" w14:textId="77777777" w:rsidR="003E3C7A" w:rsidRPr="00EB3867" w:rsidRDefault="003E3C7A" w:rsidP="00E0686E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B717" w14:textId="2C648A95" w:rsidR="003E3C7A" w:rsidRPr="00EB3867" w:rsidRDefault="003E3C7A" w:rsidP="00E0686E">
            <w:pPr>
              <w:jc w:val="center"/>
            </w:pPr>
            <w:r w:rsidRPr="00EB3867">
              <w:t>7 (43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8FDC" w14:textId="79CC8294" w:rsidR="003E3C7A" w:rsidRPr="00EB3867" w:rsidRDefault="003E3C7A" w:rsidP="00E0686E">
            <w:pPr>
              <w:jc w:val="center"/>
            </w:pPr>
            <w:r w:rsidRPr="00EB3867">
              <w:t>9 (3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E882869" w14:textId="2FBE12D5" w:rsidR="003E3C7A" w:rsidRPr="00EB3867" w:rsidRDefault="00007510" w:rsidP="00E0686E">
            <w:pPr>
              <w:jc w:val="center"/>
            </w:pPr>
            <w:r w:rsidRPr="00EB3867">
              <w:t>11</w:t>
            </w:r>
            <w:r w:rsidR="00B2405C" w:rsidRPr="00EB3867">
              <w:t xml:space="preserve"> (23.4)</w:t>
            </w:r>
          </w:p>
        </w:tc>
      </w:tr>
      <w:tr w:rsidR="003E3C7A" w:rsidRPr="00EB3867" w14:paraId="3FAE7CB5" w14:textId="78833C54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F8F57" w14:textId="77777777" w:rsidR="003E3C7A" w:rsidRPr="00EB3867" w:rsidRDefault="003E3C7A" w:rsidP="00E0686E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D40" w14:textId="122269B7" w:rsidR="003E3C7A" w:rsidRPr="00EB3867" w:rsidRDefault="003E3C7A" w:rsidP="00E0686E">
            <w:pPr>
              <w:jc w:val="center"/>
            </w:pPr>
            <w:r w:rsidRPr="00EB3867">
              <w:t>9 (5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B5E8" w14:textId="35BA6B57" w:rsidR="003E3C7A" w:rsidRPr="00EB3867" w:rsidRDefault="003E3C7A" w:rsidP="00E0686E">
            <w:pPr>
              <w:jc w:val="center"/>
            </w:pPr>
            <w:r w:rsidRPr="00EB3867">
              <w:t>19 (6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DAE49D7" w14:textId="289F1A93" w:rsidR="003E3C7A" w:rsidRPr="00EB3867" w:rsidRDefault="00007510" w:rsidP="00E0686E">
            <w:pPr>
              <w:jc w:val="center"/>
            </w:pPr>
            <w:r w:rsidRPr="00EB3867">
              <w:t>23</w:t>
            </w:r>
            <w:r w:rsidR="000663BA" w:rsidRPr="00EB3867">
              <w:t xml:space="preserve"> (48.9)</w:t>
            </w:r>
          </w:p>
        </w:tc>
      </w:tr>
      <w:tr w:rsidR="003E3C7A" w:rsidRPr="00EB3867" w14:paraId="6B6A76E9" w14:textId="0253A988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11E3BD" w14:textId="64C119FD" w:rsidR="003E3C7A" w:rsidRPr="00EB3867" w:rsidRDefault="003E3C7A" w:rsidP="00E0686E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F8EE" w14:textId="77777777" w:rsidR="003E3C7A" w:rsidRPr="00EB3867" w:rsidRDefault="003E3C7A" w:rsidP="00E0686E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E741" w14:textId="4BB4C0F2" w:rsidR="003E3C7A" w:rsidRPr="00EB3867" w:rsidRDefault="003E3C7A" w:rsidP="00E0686E">
            <w:pPr>
              <w:jc w:val="center"/>
            </w:pPr>
            <w:r w:rsidRPr="00EB3867">
              <w:t>2 (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E9B7383" w14:textId="3788927A" w:rsidR="003E3C7A" w:rsidRPr="00EB3867" w:rsidRDefault="00007510" w:rsidP="00E0686E">
            <w:pPr>
              <w:jc w:val="center"/>
            </w:pPr>
            <w:r w:rsidRPr="00EB3867">
              <w:t>13</w:t>
            </w:r>
            <w:r w:rsidR="00AF2D04" w:rsidRPr="00EB3867">
              <w:t xml:space="preserve"> (27.6)</w:t>
            </w:r>
          </w:p>
        </w:tc>
      </w:tr>
      <w:tr w:rsidR="003E3C7A" w:rsidRPr="00EB3867" w14:paraId="03FF554A" w14:textId="0CAB4FC6" w:rsidTr="000663BA">
        <w:trPr>
          <w:jc w:val="center"/>
        </w:trPr>
        <w:tc>
          <w:tcPr>
            <w:tcW w:w="7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C0F839" w14:textId="01D17563" w:rsidR="003E3C7A" w:rsidRPr="00EB3867" w:rsidRDefault="003E3C7A" w:rsidP="008654D8">
            <w:r w:rsidRPr="00EB3867">
              <w:rPr>
                <w:b/>
              </w:rPr>
              <w:t>Lymph node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0079E" w14:textId="77777777" w:rsidR="003E3C7A" w:rsidRPr="00EB3867" w:rsidRDefault="003E3C7A" w:rsidP="008654D8">
            <w:pPr>
              <w:rPr>
                <w:b/>
              </w:rPr>
            </w:pPr>
          </w:p>
        </w:tc>
      </w:tr>
      <w:tr w:rsidR="003E3C7A" w:rsidRPr="00EB3867" w14:paraId="05D9B109" w14:textId="1ED10414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1A5951" w14:textId="3A714629" w:rsidR="003E3C7A" w:rsidRPr="00EB3867" w:rsidRDefault="003E3C7A" w:rsidP="008654D8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E17808" w14:textId="14D0D01D" w:rsidR="003E3C7A" w:rsidRPr="00EB3867" w:rsidRDefault="003E3C7A" w:rsidP="008654D8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C68B45" w14:textId="2BC2885E" w:rsidR="003E3C7A" w:rsidRPr="00EB3867" w:rsidRDefault="003E3C7A" w:rsidP="008654D8">
            <w:pPr>
              <w:jc w:val="center"/>
            </w:pPr>
            <w:r w:rsidRPr="00EB3867">
              <w:t>7 (2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963846" w14:textId="1944081D" w:rsidR="003E3C7A" w:rsidRPr="00EB3867" w:rsidRDefault="00753177" w:rsidP="008654D8">
            <w:pPr>
              <w:jc w:val="center"/>
            </w:pPr>
            <w:r w:rsidRPr="00EB3867">
              <w:t>17</w:t>
            </w:r>
            <w:r w:rsidR="000663BA" w:rsidRPr="00EB3867">
              <w:t xml:space="preserve"> (36.2)</w:t>
            </w:r>
          </w:p>
        </w:tc>
      </w:tr>
      <w:tr w:rsidR="003E3C7A" w:rsidRPr="00EB3867" w14:paraId="1EFAFD01" w14:textId="44F9BA6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91298" w14:textId="7E5B6E17" w:rsidR="003E3C7A" w:rsidRPr="00EB3867" w:rsidRDefault="003E3C7A" w:rsidP="008654D8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2B3F4B" w14:textId="4EEDBD64" w:rsidR="003E3C7A" w:rsidRPr="00EB3867" w:rsidRDefault="003E3C7A" w:rsidP="008654D8">
            <w:pPr>
              <w:jc w:val="center"/>
            </w:pPr>
            <w:r w:rsidRPr="00EB3867">
              <w:t>4 (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27CD46" w14:textId="793166CF" w:rsidR="003E3C7A" w:rsidRPr="00EB3867" w:rsidRDefault="003E3C7A" w:rsidP="008654D8">
            <w:pPr>
              <w:jc w:val="center"/>
            </w:pPr>
            <w:r w:rsidRPr="00EB3867">
              <w:t>9 (3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720878" w14:textId="20DCA0EA" w:rsidR="003E3C7A" w:rsidRPr="00EB3867" w:rsidRDefault="00753177" w:rsidP="008654D8">
            <w:pPr>
              <w:jc w:val="center"/>
            </w:pPr>
            <w:r w:rsidRPr="00EB3867">
              <w:t>27</w:t>
            </w:r>
            <w:r w:rsidR="000663BA" w:rsidRPr="00EB3867">
              <w:t xml:space="preserve"> (47.4)</w:t>
            </w:r>
          </w:p>
        </w:tc>
      </w:tr>
      <w:tr w:rsidR="003E3C7A" w:rsidRPr="00EB3867" w14:paraId="7A50582B" w14:textId="20BBBCC3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5921FC" w14:textId="57ECBFEE" w:rsidR="003E3C7A" w:rsidRPr="00EB3867" w:rsidRDefault="003E3C7A" w:rsidP="008654D8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79882E" w14:textId="4D1964AC" w:rsidR="003E3C7A" w:rsidRPr="00EB3867" w:rsidRDefault="003E3C7A" w:rsidP="008654D8">
            <w:pPr>
              <w:jc w:val="center"/>
            </w:pPr>
            <w:r w:rsidRPr="00EB3867">
              <w:t>9 (56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6A1910" w14:textId="346C5DBD" w:rsidR="003E3C7A" w:rsidRPr="00EB3867" w:rsidRDefault="003E3C7A" w:rsidP="008654D8">
            <w:pPr>
              <w:jc w:val="center"/>
            </w:pPr>
            <w:r w:rsidRPr="00EB3867">
              <w:t>14 (4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453E29" w14:textId="7B5BFE2C" w:rsidR="003E3C7A" w:rsidRPr="00EB3867" w:rsidRDefault="00753177" w:rsidP="008654D8">
            <w:pPr>
              <w:jc w:val="center"/>
            </w:pPr>
            <w:r w:rsidRPr="00EB3867">
              <w:t>3</w:t>
            </w:r>
            <w:r w:rsidR="00B2405C" w:rsidRPr="00EB3867">
              <w:t xml:space="preserve"> (6.4)</w:t>
            </w:r>
          </w:p>
        </w:tc>
      </w:tr>
      <w:tr w:rsidR="003E3C7A" w:rsidRPr="00EB3867" w14:paraId="6D8048E1" w14:textId="446E8303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DE66D" w14:textId="499E6691" w:rsidR="003E3C7A" w:rsidRPr="00EB3867" w:rsidRDefault="003E3C7A" w:rsidP="008654D8">
            <w:pPr>
              <w:rPr>
                <w:b/>
              </w:rPr>
            </w:pPr>
            <w:r w:rsidRPr="00EB3867">
              <w:rPr>
                <w:b/>
              </w:rPr>
              <w:t>Distant metastasi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A5DF" w14:textId="77777777" w:rsidR="003E3C7A" w:rsidRPr="00EB3867" w:rsidRDefault="003E3C7A" w:rsidP="008654D8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0A52" w14:textId="77777777" w:rsidR="003E3C7A" w:rsidRPr="00EB3867" w:rsidRDefault="003E3C7A" w:rsidP="008654D8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EA4D4F1" w14:textId="77777777" w:rsidR="003E3C7A" w:rsidRPr="00EB3867" w:rsidRDefault="003E3C7A" w:rsidP="008654D8">
            <w:pPr>
              <w:jc w:val="center"/>
            </w:pPr>
          </w:p>
        </w:tc>
      </w:tr>
      <w:tr w:rsidR="003E3C7A" w:rsidRPr="00EB3867" w14:paraId="47838B45" w14:textId="748A0CF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DD04" w14:textId="77777777" w:rsidR="003E3C7A" w:rsidRPr="00EB3867" w:rsidRDefault="003E3C7A" w:rsidP="008654D8">
            <w:pPr>
              <w:ind w:left="306"/>
            </w:pPr>
            <w:r w:rsidRPr="00EB3867">
              <w:t>Y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2C71" w14:textId="1E7E3FDE" w:rsidR="003E3C7A" w:rsidRPr="00EB3867" w:rsidRDefault="003E3C7A" w:rsidP="008654D8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DD57" w14:textId="705AE3AB" w:rsidR="003E3C7A" w:rsidRPr="00EB3867" w:rsidRDefault="003E3C7A" w:rsidP="008654D8">
            <w:pPr>
              <w:jc w:val="center"/>
            </w:pPr>
            <w:r w:rsidRPr="00EB3867">
              <w:t>3 (1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F217E9B" w14:textId="07505657" w:rsidR="003E3C7A" w:rsidRPr="00EB3867" w:rsidRDefault="00753177" w:rsidP="008654D8">
            <w:pPr>
              <w:jc w:val="center"/>
            </w:pPr>
            <w:r w:rsidRPr="00EB3867">
              <w:t>2</w:t>
            </w:r>
            <w:r w:rsidR="000663BA" w:rsidRPr="00EB3867">
              <w:t xml:space="preserve"> (4.2)</w:t>
            </w:r>
          </w:p>
        </w:tc>
      </w:tr>
      <w:tr w:rsidR="003E3C7A" w:rsidRPr="00EB3867" w14:paraId="0C78D616" w14:textId="7302F6C4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B3F4" w14:textId="77777777" w:rsidR="003E3C7A" w:rsidRPr="00EB3867" w:rsidRDefault="003E3C7A" w:rsidP="008654D8">
            <w:pPr>
              <w:ind w:left="306"/>
            </w:pPr>
            <w:r w:rsidRPr="00EB3867">
              <w:t>N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4820" w14:textId="5DED6D9B" w:rsidR="003E3C7A" w:rsidRPr="00EB3867" w:rsidRDefault="003E3C7A" w:rsidP="008654D8">
            <w:pPr>
              <w:jc w:val="center"/>
            </w:pPr>
            <w:r w:rsidRPr="00EB3867">
              <w:t>13 (81.2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F8DE" w14:textId="69DD1C91" w:rsidR="003E3C7A" w:rsidRPr="00EB3867" w:rsidRDefault="003E3C7A" w:rsidP="008654D8">
            <w:pPr>
              <w:jc w:val="center"/>
            </w:pPr>
            <w:r w:rsidRPr="00EB3867">
              <w:t>25 (83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3C1C426" w14:textId="0A326594" w:rsidR="003E3C7A" w:rsidRPr="00EB3867" w:rsidRDefault="00753177" w:rsidP="008654D8">
            <w:pPr>
              <w:jc w:val="center"/>
            </w:pPr>
            <w:r w:rsidRPr="00EB3867">
              <w:t>26</w:t>
            </w:r>
            <w:r w:rsidR="00192C7F" w:rsidRPr="00EB3867">
              <w:t xml:space="preserve"> (55.3)</w:t>
            </w:r>
          </w:p>
        </w:tc>
      </w:tr>
      <w:tr w:rsidR="003E3C7A" w:rsidRPr="00EB3867" w14:paraId="0AE3CC5F" w14:textId="4B8EC4E3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6132" w14:textId="438674DB" w:rsidR="003E3C7A" w:rsidRPr="00EB3867" w:rsidRDefault="003E3C7A" w:rsidP="008654D8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7642" w14:textId="4F41F286" w:rsidR="003E3C7A" w:rsidRPr="00EB3867" w:rsidRDefault="003E3C7A" w:rsidP="008654D8">
            <w:pPr>
              <w:jc w:val="center"/>
            </w:pPr>
            <w:r w:rsidRPr="00EB3867"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E9D9" w14:textId="629DD3D8" w:rsidR="003E3C7A" w:rsidRPr="00EB3867" w:rsidRDefault="003E3C7A" w:rsidP="008654D8">
            <w:pPr>
              <w:jc w:val="center"/>
            </w:pPr>
            <w:r w:rsidRPr="00EB3867">
              <w:t>2 (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F242590" w14:textId="24246D44" w:rsidR="003E3C7A" w:rsidRPr="00EB3867" w:rsidRDefault="00753177" w:rsidP="008654D8">
            <w:pPr>
              <w:jc w:val="center"/>
            </w:pPr>
            <w:r w:rsidRPr="00EB3867">
              <w:t>19</w:t>
            </w:r>
            <w:r w:rsidR="000663BA" w:rsidRPr="00EB3867">
              <w:t xml:space="preserve"> (40.4)</w:t>
            </w:r>
          </w:p>
        </w:tc>
      </w:tr>
      <w:tr w:rsidR="003E3C7A" w:rsidRPr="00EB3867" w14:paraId="110049F7" w14:textId="68C1CAC5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AAA46B" w14:textId="1EEA28DF" w:rsidR="003E3C7A" w:rsidRPr="00EB3867" w:rsidRDefault="003E3C7A" w:rsidP="00F269B5">
            <w:r w:rsidRPr="00EB3867">
              <w:rPr>
                <w:b/>
              </w:rPr>
              <w:t>Type of surger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724973" w14:textId="77777777" w:rsidR="003E3C7A" w:rsidRPr="00EB3867" w:rsidRDefault="003E3C7A" w:rsidP="008654D8">
            <w:pPr>
              <w:jc w:val="center"/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78C3E8" w14:textId="77777777" w:rsidR="003E3C7A" w:rsidRPr="00EB3867" w:rsidRDefault="003E3C7A" w:rsidP="008654D8">
            <w:pPr>
              <w:jc w:val="center"/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8CD004" w14:textId="77777777" w:rsidR="003E3C7A" w:rsidRPr="00EB3867" w:rsidRDefault="003E3C7A" w:rsidP="008654D8">
            <w:pPr>
              <w:jc w:val="center"/>
            </w:pPr>
          </w:p>
        </w:tc>
      </w:tr>
      <w:tr w:rsidR="003E3C7A" w:rsidRPr="00EB3867" w14:paraId="59796946" w14:textId="4E150B3C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D0BDE6" w14:textId="5D599DC0" w:rsidR="003E3C7A" w:rsidRPr="00EB3867" w:rsidRDefault="003E3C7A" w:rsidP="008654D8">
            <w:pPr>
              <w:ind w:left="306"/>
            </w:pPr>
            <w:r w:rsidRPr="00EB3867">
              <w:t>Total penectom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11E723" w14:textId="1BEC1756" w:rsidR="003E3C7A" w:rsidRPr="00EB3867" w:rsidRDefault="003E3C7A" w:rsidP="008654D8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D079A" w14:textId="1892EB71" w:rsidR="003E3C7A" w:rsidRPr="00EB3867" w:rsidRDefault="003E3C7A" w:rsidP="008654D8">
            <w:pPr>
              <w:jc w:val="center"/>
            </w:pPr>
            <w:r w:rsidRPr="00EB3867">
              <w:t>5 (16.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5CD849" w14:textId="228AE8AD" w:rsidR="003E3C7A" w:rsidRPr="00EB3867" w:rsidRDefault="00753177" w:rsidP="008654D8">
            <w:pPr>
              <w:jc w:val="center"/>
            </w:pPr>
            <w:r w:rsidRPr="00EB3867">
              <w:t>8</w:t>
            </w:r>
            <w:r w:rsidR="00077632" w:rsidRPr="00EB3867">
              <w:t xml:space="preserve"> (17)</w:t>
            </w:r>
          </w:p>
        </w:tc>
      </w:tr>
      <w:tr w:rsidR="003E3C7A" w:rsidRPr="00EB3867" w14:paraId="58C3456D" w14:textId="3CE23A0B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7DA44" w14:textId="6392119C" w:rsidR="003E3C7A" w:rsidRPr="00EB3867" w:rsidRDefault="003E3C7A" w:rsidP="008654D8">
            <w:pPr>
              <w:ind w:left="306"/>
            </w:pPr>
            <w:r w:rsidRPr="00EB3867">
              <w:t>Partial penectom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9D15E1" w14:textId="1A37301D" w:rsidR="003E3C7A" w:rsidRPr="00EB3867" w:rsidRDefault="003E3C7A" w:rsidP="008654D8">
            <w:pPr>
              <w:jc w:val="center"/>
            </w:pPr>
            <w:r w:rsidRPr="00EB3867">
              <w:t>10 (62.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5D34E6" w14:textId="46BC3BFD" w:rsidR="003E3C7A" w:rsidRPr="00EB3867" w:rsidRDefault="003E3C7A" w:rsidP="008654D8">
            <w:pPr>
              <w:jc w:val="center"/>
            </w:pPr>
            <w:r w:rsidRPr="00EB3867">
              <w:t>24 (8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D98373" w14:textId="4CAB069E" w:rsidR="003E3C7A" w:rsidRPr="00EB3867" w:rsidRDefault="00753177" w:rsidP="008654D8">
            <w:pPr>
              <w:jc w:val="center"/>
            </w:pPr>
            <w:r w:rsidRPr="00EB3867">
              <w:t>36</w:t>
            </w:r>
            <w:r w:rsidR="000663BA" w:rsidRPr="00EB3867">
              <w:t xml:space="preserve"> (76.6)</w:t>
            </w:r>
          </w:p>
        </w:tc>
      </w:tr>
      <w:tr w:rsidR="003E3C7A" w:rsidRPr="00EB3867" w14:paraId="7A98B292" w14:textId="2C94A93F" w:rsidTr="000663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6ECD88" w14:textId="23BF6EA6" w:rsidR="003E3C7A" w:rsidRPr="00EB3867" w:rsidRDefault="003E3C7A" w:rsidP="008654D8">
            <w:pPr>
              <w:ind w:left="306"/>
            </w:pPr>
            <w:r w:rsidRPr="00EB3867">
              <w:t>NA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CF9EE3" w14:textId="249D7429" w:rsidR="003E3C7A" w:rsidRPr="00EB3867" w:rsidRDefault="003E3C7A" w:rsidP="008654D8">
            <w:pPr>
              <w:jc w:val="center"/>
            </w:pPr>
            <w:r w:rsidRPr="00EB3867">
              <w:t>3 (18.75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0F6B6A" w14:textId="3A23D145" w:rsidR="003E3C7A" w:rsidRPr="00EB3867" w:rsidRDefault="003E3C7A" w:rsidP="008654D8">
            <w:pPr>
              <w:jc w:val="center"/>
            </w:pPr>
            <w:r w:rsidRPr="00EB3867">
              <w:t>1 (3.3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2DA0E3" w14:textId="1F8B9FBE" w:rsidR="003E3C7A" w:rsidRPr="00EB3867" w:rsidRDefault="00753177" w:rsidP="008654D8">
            <w:pPr>
              <w:jc w:val="center"/>
            </w:pPr>
            <w:r w:rsidRPr="00EB3867">
              <w:t>3</w:t>
            </w:r>
            <w:r w:rsidR="00B2405C" w:rsidRPr="00EB3867">
              <w:t xml:space="preserve"> (6.4)</w:t>
            </w:r>
          </w:p>
        </w:tc>
      </w:tr>
    </w:tbl>
    <w:p w14:paraId="507B3727" w14:textId="4917A69A" w:rsidR="00686053" w:rsidRPr="00EB3867" w:rsidRDefault="004054E3" w:rsidP="00686053">
      <w:r w:rsidRPr="00EB3867">
        <w:t>*</w:t>
      </w:r>
      <w:r w:rsidR="00AE46EB" w:rsidRPr="00EB3867">
        <w:t>Nine</w:t>
      </w:r>
      <w:r w:rsidR="00482031" w:rsidRPr="00EB3867">
        <w:t xml:space="preserve"> patients were analyzed by both Agilent and Affymetrix platforms</w:t>
      </w:r>
      <w:r w:rsidR="00973840" w:rsidRPr="00EB3867">
        <w:t>. Twenty-one of 47 cases evaluated by RT-qPCR were included in the transcriptome analysis.</w:t>
      </w:r>
      <w:r w:rsidR="00482031" w:rsidRPr="00EB3867">
        <w:t xml:space="preserve"> </w:t>
      </w:r>
      <w:proofErr w:type="spellStart"/>
      <w:r w:rsidR="00686053" w:rsidRPr="00EB3867">
        <w:t>cT</w:t>
      </w:r>
      <w:proofErr w:type="spellEnd"/>
      <w:r w:rsidR="00686053" w:rsidRPr="00EB3867">
        <w:t xml:space="preserve">: clinical tumor stage; </w:t>
      </w:r>
      <w:proofErr w:type="spellStart"/>
      <w:r w:rsidR="00686053" w:rsidRPr="00EB3867">
        <w:t>cN</w:t>
      </w:r>
      <w:proofErr w:type="spellEnd"/>
      <w:r w:rsidR="00686053" w:rsidRPr="00EB3867">
        <w:t>: clinical node stage (AJCC 7th edition); HPV: human papillomavirus; NA: not available.</w:t>
      </w:r>
    </w:p>
    <w:p w14:paraId="4BD8668B" w14:textId="47E2CE65" w:rsidR="00CC73AD" w:rsidRPr="00EB3867" w:rsidRDefault="00CC73AD" w:rsidP="00686053"/>
    <w:p w14:paraId="614BB21B" w14:textId="77777777" w:rsidR="00CC73AD" w:rsidRPr="00EB3867" w:rsidRDefault="00CC73AD" w:rsidP="00CC73AD">
      <w:pPr>
        <w:spacing w:line="360" w:lineRule="auto"/>
        <w:ind w:right="-1"/>
        <w:jc w:val="center"/>
      </w:pPr>
      <w:r w:rsidRPr="00EB3867">
        <w:rPr>
          <w:b/>
        </w:rPr>
        <w:t>Supplementary Table 2.</w:t>
      </w:r>
      <w:r w:rsidRPr="00EB3867">
        <w:t xml:space="preserve"> Primer sets used for RT-qPCR assays.</w:t>
      </w:r>
    </w:p>
    <w:tbl>
      <w:tblPr>
        <w:tblW w:w="6570" w:type="dxa"/>
        <w:jc w:val="center"/>
        <w:tblLook w:val="04A0" w:firstRow="1" w:lastRow="0" w:firstColumn="1" w:lastColumn="0" w:noHBand="0" w:noVBand="1"/>
      </w:tblPr>
      <w:tblGrid>
        <w:gridCol w:w="1740"/>
        <w:gridCol w:w="4830"/>
      </w:tblGrid>
      <w:tr w:rsidR="00CC73AD" w:rsidRPr="00EB3867" w14:paraId="282E8CD6" w14:textId="77777777" w:rsidTr="003017F8">
        <w:trPr>
          <w:trHeight w:val="260"/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CAEBF" w14:textId="77777777" w:rsidR="00CC73AD" w:rsidRPr="00EB3867" w:rsidRDefault="00CC73AD" w:rsidP="003017F8">
            <w:pPr>
              <w:spacing w:line="360" w:lineRule="auto"/>
              <w:rPr>
                <w:b/>
                <w:bCs/>
              </w:rPr>
            </w:pPr>
            <w:r w:rsidRPr="00EB3867">
              <w:rPr>
                <w:b/>
                <w:bCs/>
              </w:rPr>
              <w:t>Gene</w:t>
            </w:r>
          </w:p>
        </w:tc>
        <w:tc>
          <w:tcPr>
            <w:tcW w:w="4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8F4F" w14:textId="77777777" w:rsidR="00CC73AD" w:rsidRPr="00EB3867" w:rsidRDefault="00CC73AD" w:rsidP="003017F8">
            <w:pPr>
              <w:spacing w:line="360" w:lineRule="auto"/>
              <w:jc w:val="center"/>
              <w:rPr>
                <w:b/>
                <w:bCs/>
              </w:rPr>
            </w:pPr>
            <w:r w:rsidRPr="00EB3867">
              <w:rPr>
                <w:b/>
                <w:bCs/>
              </w:rPr>
              <w:t xml:space="preserve">Sequence 5' &gt; 3' </w:t>
            </w:r>
          </w:p>
        </w:tc>
      </w:tr>
      <w:tr w:rsidR="00CC73AD" w:rsidRPr="00EB3867" w14:paraId="6A454FDB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1CDDBDFE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01CE815C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ACCAACAATTTCAGAGAGTACA</w:t>
            </w:r>
          </w:p>
        </w:tc>
      </w:tr>
      <w:tr w:rsidR="00CC73AD" w:rsidRPr="00EB3867" w14:paraId="41D62A38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00156F90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51659A1D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GTACATCAAAGCCCCGAT</w:t>
            </w:r>
          </w:p>
        </w:tc>
      </w:tr>
      <w:tr w:rsidR="00CC73AD" w:rsidRPr="00EB3867" w14:paraId="4E36A964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1E8C19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3-F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3EF1682F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TGGAGATGCCCACTTTGATGA</w:t>
            </w:r>
          </w:p>
        </w:tc>
      </w:tr>
      <w:tr w:rsidR="00CC73AD" w:rsidRPr="00EB3867" w14:paraId="7630B2A3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0D44C3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3-R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7213A1BD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TCAGGTCTGTGAGTGAGTGA</w:t>
            </w:r>
          </w:p>
        </w:tc>
      </w:tr>
      <w:tr w:rsidR="00CC73AD" w:rsidRPr="00EB3867" w14:paraId="5EB40D99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45421578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7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133E78FC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GGGAGGCATGAGTGAGCTA</w:t>
            </w:r>
          </w:p>
        </w:tc>
      </w:tr>
      <w:tr w:rsidR="00CC73AD" w:rsidRPr="00EB3867" w14:paraId="46B642DD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3C7A8D4F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7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448BEAA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TTCCAGTTATAGGTAGGCCAAAGAA</w:t>
            </w:r>
          </w:p>
        </w:tc>
      </w:tr>
      <w:tr w:rsidR="00CC73AD" w:rsidRPr="00EB3867" w14:paraId="2B311CE6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  <w:hideMark/>
          </w:tcPr>
          <w:p w14:paraId="59300096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9-F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21934E57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ATCCCCGGAGCGCCA</w:t>
            </w:r>
          </w:p>
        </w:tc>
      </w:tr>
      <w:tr w:rsidR="00CC73AD" w:rsidRPr="00EB3867" w14:paraId="6B670D92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  <w:hideMark/>
          </w:tcPr>
          <w:p w14:paraId="162E6D5D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9-R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0E26390B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ACGTAGCCCACTTGGTCC</w:t>
            </w:r>
          </w:p>
        </w:tc>
      </w:tr>
      <w:tr w:rsidR="00CC73AD" w:rsidRPr="00EB3867" w14:paraId="64AC0958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6B808B2E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0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3D684857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TCATGCCTACCCACCTGGA</w:t>
            </w:r>
          </w:p>
        </w:tc>
      </w:tr>
      <w:tr w:rsidR="00CC73AD" w:rsidRPr="00EB3867" w14:paraId="2117BF27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36EF69B5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0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19B71E72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AATAAATTGGTGCCTGATGC</w:t>
            </w:r>
          </w:p>
        </w:tc>
      </w:tr>
      <w:tr w:rsidR="00CC73AD" w:rsidRPr="00EB3867" w14:paraId="1DE1C20E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  <w:hideMark/>
          </w:tcPr>
          <w:p w14:paraId="270CF670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2-F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3756F42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GTGGCATTCAGTCCCTGT</w:t>
            </w:r>
          </w:p>
        </w:tc>
      </w:tr>
      <w:tr w:rsidR="00CC73AD" w:rsidRPr="00EB3867" w14:paraId="06473E1B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  <w:hideMark/>
          </w:tcPr>
          <w:p w14:paraId="78DE61E8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2-R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065F04C9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AACACTGGTCTTTGGTCTCTCA</w:t>
            </w:r>
          </w:p>
        </w:tc>
      </w:tr>
      <w:tr w:rsidR="00CC73AD" w:rsidRPr="00EB3867" w14:paraId="41EEBD72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7626564A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3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37C955D6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ACAAGTAGTTCCAAAGGCTAC</w:t>
            </w:r>
          </w:p>
        </w:tc>
      </w:tr>
      <w:tr w:rsidR="00CC73AD" w:rsidRPr="00EB3867" w14:paraId="304359A1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  <w:hideMark/>
          </w:tcPr>
          <w:p w14:paraId="7EE69BEC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MMP13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  <w:hideMark/>
          </w:tcPr>
          <w:p w14:paraId="6FF8A0F2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AACATGAGTGCTCCAGGGTC</w:t>
            </w:r>
          </w:p>
        </w:tc>
      </w:tr>
      <w:tr w:rsidR="00CC73AD" w:rsidRPr="00EB3867" w14:paraId="7AFA2DB0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22D236C1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1A2-F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758B459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CCCCTGGTATGACTGGTTTC</w:t>
            </w:r>
          </w:p>
        </w:tc>
      </w:tr>
      <w:tr w:rsidR="00CC73AD" w:rsidRPr="00EB3867" w14:paraId="76ACA637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6AB7A5CE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lastRenderedPageBreak/>
              <w:t>COL1A2-R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2260CD31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ACCAACTGCACCTACTTCT</w:t>
            </w:r>
          </w:p>
        </w:tc>
      </w:tr>
      <w:tr w:rsidR="00CC73AD" w:rsidRPr="00EB3867" w14:paraId="1F7514B7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58718EE1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3A1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1783342B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TTCTCTCCAGCCGAGCTTC</w:t>
            </w:r>
          </w:p>
        </w:tc>
      </w:tr>
      <w:tr w:rsidR="00CC73AD" w:rsidRPr="00EB3867" w14:paraId="0D618085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69A861B5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3A1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7BB9438D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TGTGTTTCGTGCAACCATCC</w:t>
            </w:r>
          </w:p>
        </w:tc>
      </w:tr>
      <w:tr w:rsidR="00CC73AD" w:rsidRPr="00EB3867" w14:paraId="6F78FDAA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708C3160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4A1-F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4D4F1F85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CCAGACCATTCAGATCCCA</w:t>
            </w:r>
          </w:p>
        </w:tc>
      </w:tr>
      <w:tr w:rsidR="00CC73AD" w:rsidRPr="00EB3867" w14:paraId="54970EA0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0FA8667C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4A1-R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4A70631C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AGTAATTGCAGGTCCCACGG</w:t>
            </w:r>
          </w:p>
        </w:tc>
      </w:tr>
      <w:tr w:rsidR="00CC73AD" w:rsidRPr="00EB3867" w14:paraId="16283217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4218E7B7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5A2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507E3E48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CCATCCAGTGTACCACGTA</w:t>
            </w:r>
          </w:p>
        </w:tc>
      </w:tr>
      <w:tr w:rsidR="00CC73AD" w:rsidRPr="00EB3867" w14:paraId="1B241B7B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1F165F58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5A2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38547548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CATAAGCGAACTGAGACCC</w:t>
            </w:r>
          </w:p>
        </w:tc>
      </w:tr>
      <w:tr w:rsidR="00CC73AD" w:rsidRPr="00EB3867" w14:paraId="6A1A62D4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533F0CBB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10A1-F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34D853F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TGGATCAGGCTTCAGGGAGT</w:t>
            </w:r>
          </w:p>
        </w:tc>
      </w:tr>
      <w:tr w:rsidR="00CC73AD" w:rsidRPr="00EB3867" w14:paraId="0D998189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114E4406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10A1-R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029447F7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CATTTGACTCGGCATTGGG</w:t>
            </w:r>
          </w:p>
        </w:tc>
      </w:tr>
      <w:tr w:rsidR="00CC73AD" w:rsidRPr="00EB3867" w14:paraId="3B58D51C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550B1E17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11A1-F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268E477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ACAAAAAGGCAGCAAGGG</w:t>
            </w:r>
          </w:p>
        </w:tc>
      </w:tr>
      <w:tr w:rsidR="00CC73AD" w:rsidRPr="00EB3867" w14:paraId="3A4C5450" w14:textId="77777777" w:rsidTr="003017F8">
        <w:trPr>
          <w:trHeight w:val="260"/>
          <w:jc w:val="center"/>
        </w:trPr>
        <w:tc>
          <w:tcPr>
            <w:tcW w:w="1740" w:type="dxa"/>
            <w:shd w:val="clear" w:color="auto" w:fill="E7E6E6" w:themeFill="background2"/>
            <w:noWrap/>
            <w:vAlign w:val="center"/>
          </w:tcPr>
          <w:p w14:paraId="59F45914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11A1-R</w:t>
            </w:r>
          </w:p>
        </w:tc>
        <w:tc>
          <w:tcPr>
            <w:tcW w:w="4830" w:type="dxa"/>
            <w:shd w:val="clear" w:color="auto" w:fill="E7E6E6" w:themeFill="background2"/>
            <w:noWrap/>
            <w:vAlign w:val="bottom"/>
          </w:tcPr>
          <w:p w14:paraId="0E0A402A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TTCACCATCACCTCCAGCA</w:t>
            </w:r>
          </w:p>
        </w:tc>
      </w:tr>
      <w:tr w:rsidR="00CC73AD" w:rsidRPr="00EB3867" w14:paraId="457B8FAB" w14:textId="77777777" w:rsidTr="003017F8">
        <w:trPr>
          <w:trHeight w:val="260"/>
          <w:jc w:val="center"/>
        </w:trPr>
        <w:tc>
          <w:tcPr>
            <w:tcW w:w="1740" w:type="dxa"/>
            <w:shd w:val="clear" w:color="000000" w:fill="FFFFFF"/>
            <w:noWrap/>
            <w:vAlign w:val="center"/>
          </w:tcPr>
          <w:p w14:paraId="1D4B5EBA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24A1-F</w:t>
            </w: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6F7DBAFE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CACGAGATAACCCAGCACGA</w:t>
            </w:r>
          </w:p>
        </w:tc>
      </w:tr>
      <w:tr w:rsidR="00CC73AD" w:rsidRPr="00EB3867" w14:paraId="2F421517" w14:textId="77777777" w:rsidTr="003017F8">
        <w:trPr>
          <w:trHeight w:val="260"/>
          <w:jc w:val="center"/>
        </w:trPr>
        <w:tc>
          <w:tcPr>
            <w:tcW w:w="17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437474" w14:textId="77777777" w:rsidR="00CC73AD" w:rsidRPr="00EB3867" w:rsidRDefault="00CC73AD" w:rsidP="003017F8">
            <w:pPr>
              <w:spacing w:line="360" w:lineRule="auto"/>
              <w:rPr>
                <w:i/>
                <w:iCs/>
              </w:rPr>
            </w:pPr>
            <w:r w:rsidRPr="00EB3867">
              <w:rPr>
                <w:i/>
                <w:iCs/>
              </w:rPr>
              <w:t>COL24A1-R</w:t>
            </w:r>
          </w:p>
        </w:tc>
        <w:tc>
          <w:tcPr>
            <w:tcW w:w="4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75E1C" w14:textId="77777777" w:rsidR="00CC73AD" w:rsidRPr="00EB3867" w:rsidRDefault="00CC73AD" w:rsidP="003017F8">
            <w:pPr>
              <w:spacing w:line="360" w:lineRule="auto"/>
              <w:jc w:val="center"/>
            </w:pPr>
            <w:r w:rsidRPr="00EB3867">
              <w:t>GGCATCTGAAGGACAGCCAA</w:t>
            </w:r>
          </w:p>
        </w:tc>
      </w:tr>
    </w:tbl>
    <w:p w14:paraId="152FE0AF" w14:textId="77777777" w:rsidR="00CC73AD" w:rsidRPr="00EB3867" w:rsidRDefault="00CC73AD" w:rsidP="00CC73AD">
      <w:pPr>
        <w:spacing w:line="360" w:lineRule="auto"/>
        <w:ind w:left="1560"/>
      </w:pPr>
      <w:r w:rsidRPr="00EB3867">
        <w:t>F: forward; R: reverse</w:t>
      </w:r>
    </w:p>
    <w:p w14:paraId="6314C1BF" w14:textId="77777777" w:rsidR="00CC73AD" w:rsidRPr="00EB3867" w:rsidRDefault="00CC73AD" w:rsidP="00686053"/>
    <w:p w14:paraId="5299FD79" w14:textId="77777777" w:rsidR="002076FC" w:rsidRPr="00EB3867" w:rsidRDefault="002076FC" w:rsidP="002076FC">
      <w:pPr>
        <w:jc w:val="both"/>
      </w:pPr>
      <w:r w:rsidRPr="00EB3867">
        <w:rPr>
          <w:b/>
          <w:bCs/>
        </w:rPr>
        <w:t>Supplementary Table 3</w:t>
      </w:r>
      <w:r w:rsidRPr="00EB3867">
        <w:t xml:space="preserve">. Top pathways and ontology terms statistically significant enriched in penile cancer </w:t>
      </w:r>
      <w:proofErr w:type="spellStart"/>
      <w:r w:rsidRPr="00EB3867">
        <w:t>secretome</w:t>
      </w:r>
      <w:proofErr w:type="spellEnd"/>
      <w:r w:rsidRPr="00EB3867">
        <w:t xml:space="preserve"> (internal and validation se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"/>
        <w:gridCol w:w="3915"/>
        <w:gridCol w:w="1028"/>
        <w:gridCol w:w="1352"/>
        <w:gridCol w:w="812"/>
        <w:gridCol w:w="1121"/>
      </w:tblGrid>
      <w:tr w:rsidR="002076FC" w:rsidRPr="00EB3867" w14:paraId="5B3A04F9" w14:textId="77777777" w:rsidTr="003017F8">
        <w:trPr>
          <w:trHeight w:val="300"/>
        </w:trPr>
        <w:tc>
          <w:tcPr>
            <w:tcW w:w="849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9DDD26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INTERNAL SET</w:t>
            </w:r>
          </w:p>
        </w:tc>
      </w:tr>
      <w:tr w:rsidR="002076FC" w:rsidRPr="00EB3867" w14:paraId="0C4F1937" w14:textId="77777777" w:rsidTr="003017F8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D9C32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E1EE7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45D9C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7ED68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B906A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0001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Combined score</w:t>
            </w:r>
          </w:p>
        </w:tc>
      </w:tr>
      <w:tr w:rsidR="002076FC" w:rsidRPr="00EB3867" w14:paraId="4475E051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871DAF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B3867">
              <w:rPr>
                <w:b/>
                <w:bCs/>
                <w:sz w:val="20"/>
                <w:szCs w:val="20"/>
              </w:rPr>
              <w:t>WikiPathway</w:t>
            </w:r>
            <w:proofErr w:type="spellEnd"/>
            <w:r w:rsidRPr="00EB3867">
              <w:rPr>
                <w:b/>
                <w:bCs/>
                <w:sz w:val="20"/>
                <w:szCs w:val="20"/>
              </w:rPr>
              <w:t xml:space="preserve"> 2021 Huma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8AA016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2C39D8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3E2B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E739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47B72BF4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698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D362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miRNA targets in ECM and membrane receptors WP29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3D17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12E-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84EE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38E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9B8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9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BA0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852.42</w:t>
            </w:r>
          </w:p>
        </w:tc>
      </w:tr>
      <w:tr w:rsidR="002076FC" w:rsidRPr="00EB3867" w14:paraId="290F5E3D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E1D4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63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mplement Activation WP5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C009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66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F389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38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826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7.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6791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59.07</w:t>
            </w:r>
          </w:p>
        </w:tc>
      </w:tr>
      <w:tr w:rsidR="002076FC" w:rsidRPr="00EB3867" w14:paraId="3C1CDC2B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149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KEGG 2021 Hum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C05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9B6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65E8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448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43C5BDD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3CA1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D29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Protein digestion and absorp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C0F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9E-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1F0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58E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DC3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5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5D19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08.38</w:t>
            </w:r>
          </w:p>
        </w:tc>
      </w:tr>
      <w:tr w:rsidR="002076FC" w:rsidRPr="00EB3867" w14:paraId="4A664C5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6E8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AB7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Viral protein interaction with cytokine and cytokine recep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166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58E-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638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74E-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2FE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2A7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63.95</w:t>
            </w:r>
          </w:p>
        </w:tc>
      </w:tr>
      <w:tr w:rsidR="002076FC" w:rsidRPr="00EB3867" w14:paraId="72BA6F21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B33B1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B3867">
              <w:rPr>
                <w:b/>
                <w:bCs/>
                <w:sz w:val="20"/>
                <w:szCs w:val="20"/>
              </w:rPr>
              <w:t>MSigDB</w:t>
            </w:r>
            <w:proofErr w:type="spellEnd"/>
            <w:r w:rsidRPr="00EB3867">
              <w:rPr>
                <w:b/>
                <w:bCs/>
                <w:sz w:val="20"/>
                <w:szCs w:val="20"/>
              </w:rPr>
              <w:t xml:space="preserve"> Hallmark 2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ECD5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C97E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0BD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BAEB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49EEA619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63E4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0C67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pithelial Mesenchymal Transi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9DF5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70E-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A54A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23E-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ED6D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4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1B8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447.43</w:t>
            </w:r>
          </w:p>
        </w:tc>
      </w:tr>
      <w:tr w:rsidR="002076FC" w:rsidRPr="00EB3867" w14:paraId="63C6BF6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6D78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877E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agul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4C9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10E-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E4A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04E-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52C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599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61.67</w:t>
            </w:r>
          </w:p>
        </w:tc>
      </w:tr>
      <w:tr w:rsidR="002076FC" w:rsidRPr="00EB3867" w14:paraId="6826E1E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33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E41D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L-6/JAK/STAT3 Signal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92B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40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6C2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64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068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1EC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57.96</w:t>
            </w:r>
          </w:p>
        </w:tc>
      </w:tr>
      <w:tr w:rsidR="002076FC" w:rsidRPr="00EB3867" w14:paraId="5D7F7C9F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4908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E3A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llograft Rejec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182D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11E-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616E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84E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A563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B61B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53.61</w:t>
            </w:r>
          </w:p>
        </w:tc>
      </w:tr>
      <w:tr w:rsidR="002076FC" w:rsidRPr="00EB3867" w14:paraId="7486963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CB7E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FD9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ngiogenes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756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79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2D6E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2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BBC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.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77B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36.22</w:t>
            </w:r>
          </w:p>
        </w:tc>
      </w:tr>
      <w:tr w:rsidR="002076FC" w:rsidRPr="00EB3867" w14:paraId="5D16D85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CCE49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2A35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mple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B5E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81E-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CECB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39E-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C59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C4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9.81</w:t>
            </w:r>
          </w:p>
        </w:tc>
      </w:tr>
      <w:tr w:rsidR="002076FC" w:rsidRPr="00EB3867" w14:paraId="701065C9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C7A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A751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nterferon Gamma Respon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D2F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83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44F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12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D11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F20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1.18</w:t>
            </w:r>
          </w:p>
        </w:tc>
      </w:tr>
      <w:tr w:rsidR="002076FC" w:rsidRPr="00EB3867" w14:paraId="77A36C1C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CF6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A4DC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nflammatory Respon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91D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14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2627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37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FB2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B5C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37.42</w:t>
            </w:r>
          </w:p>
        </w:tc>
      </w:tr>
      <w:tr w:rsidR="002076FC" w:rsidRPr="00EB3867" w14:paraId="5A8414C6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76AE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DFC1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KRAS Signaling 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D9B3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85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9173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24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E79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E45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8.22</w:t>
            </w:r>
          </w:p>
        </w:tc>
      </w:tr>
      <w:tr w:rsidR="002076FC" w:rsidRPr="00EB3867" w14:paraId="287FEFB4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DDAD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1BE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pical Junc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B8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23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A82A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6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41BA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030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3.29</w:t>
            </w:r>
          </w:p>
        </w:tc>
      </w:tr>
      <w:tr w:rsidR="002076FC" w:rsidRPr="00EB3867" w14:paraId="42B68DFB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B8808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B3867">
              <w:rPr>
                <w:b/>
                <w:bCs/>
                <w:sz w:val="20"/>
                <w:szCs w:val="20"/>
              </w:rPr>
              <w:t>Reactome</w:t>
            </w:r>
            <w:proofErr w:type="spellEnd"/>
            <w:r w:rsidRPr="00EB3867">
              <w:rPr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8B39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EE4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45131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77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246B99C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C00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CC2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ssembly of collagen fibrils and other multimeric structures Homo sapiens R-HSA-20220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2B43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35E-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7671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72E-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769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7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409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731.13</w:t>
            </w:r>
          </w:p>
        </w:tc>
      </w:tr>
      <w:tr w:rsidR="002076FC" w:rsidRPr="00EB3867" w14:paraId="0450206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66F5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F122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Extracellular matrix organization Homo sapiens R-HSA-14742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49CB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13E-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D98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74E-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1904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8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7AE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687.79</w:t>
            </w:r>
          </w:p>
        </w:tc>
      </w:tr>
      <w:tr w:rsidR="002076FC" w:rsidRPr="00EB3867" w14:paraId="398D332B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6D3A7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59C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 biosynthesis and modifying enzymes Homo sapiens R-HSA-16508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E6C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4E-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19AA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37E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557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2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0EE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32.28</w:t>
            </w:r>
          </w:p>
        </w:tc>
      </w:tr>
      <w:tr w:rsidR="002076FC" w:rsidRPr="00EB3867" w14:paraId="3744044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D98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FE6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 formation Homo sapiens R-HSA-14742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CB3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78E-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4FAF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09E-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AFB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7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E057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30.99</w:t>
            </w:r>
          </w:p>
        </w:tc>
      </w:tr>
      <w:tr w:rsidR="002076FC" w:rsidRPr="00EB3867" w14:paraId="0FEC57EB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559D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511A2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Defective CHST3 causes SEDCJD Homo sapiens R-HSA-35951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3CF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5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4DD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2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FC3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4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42AD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31.29</w:t>
            </w:r>
          </w:p>
        </w:tc>
      </w:tr>
      <w:tr w:rsidR="002076FC" w:rsidRPr="00EB3867" w14:paraId="3F16ED16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595B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0C17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Defective CHSY1 causes TPBS Homo sapiens R-HSA-35951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28A3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5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8B9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2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1D6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4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EF8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31.29</w:t>
            </w:r>
          </w:p>
        </w:tc>
      </w:tr>
      <w:tr w:rsidR="002076FC" w:rsidRPr="00EB3867" w14:paraId="32E3C90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2EF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DE7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 xml:space="preserve">Defective CHST14 causes EDS, </w:t>
            </w:r>
            <w:proofErr w:type="spellStart"/>
            <w:r w:rsidRPr="00EB3867">
              <w:rPr>
                <w:sz w:val="20"/>
                <w:szCs w:val="20"/>
              </w:rPr>
              <w:t>musculocontractural</w:t>
            </w:r>
            <w:proofErr w:type="spellEnd"/>
            <w:r w:rsidRPr="00EB3867">
              <w:rPr>
                <w:sz w:val="20"/>
                <w:szCs w:val="20"/>
              </w:rPr>
              <w:t xml:space="preserve"> type Homo sapiens R-HSA-35951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727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5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328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2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BC72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4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C47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31.29</w:t>
            </w:r>
          </w:p>
        </w:tc>
      </w:tr>
      <w:tr w:rsidR="002076FC" w:rsidRPr="00EB3867" w14:paraId="7154992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61F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338D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ECM proteoglycans Homo sapiens R-HSA-30001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67FB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74E-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F557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03E-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FA8D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2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C8FC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29.89</w:t>
            </w:r>
          </w:p>
        </w:tc>
      </w:tr>
      <w:tr w:rsidR="002076FC" w:rsidRPr="00EB3867" w14:paraId="61E33528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B75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E817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 degradation Homo sapiens R-HSA-14424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996C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37E-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6DB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33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F76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3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D4F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02.57</w:t>
            </w:r>
          </w:p>
        </w:tc>
      </w:tr>
      <w:tr w:rsidR="002076FC" w:rsidRPr="00EB3867" w14:paraId="3358745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394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AC1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Degradation of the extracellular matrix Homo sapiens R-HSA-14742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D0E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51E-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168D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54E-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A17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8C1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03.48</w:t>
            </w:r>
          </w:p>
        </w:tc>
      </w:tr>
      <w:tr w:rsidR="002076FC" w:rsidRPr="00EB3867" w14:paraId="046C3210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547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Biological Process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B470B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629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FC6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6C3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034E15B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9317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1E5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xtracellular structure organization (GO:004306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91F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01E-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8CBC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56E-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CA4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5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64C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365.06</w:t>
            </w:r>
          </w:p>
        </w:tc>
      </w:tr>
      <w:tr w:rsidR="002076FC" w:rsidRPr="00EB3867" w14:paraId="13FFFE3B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C4D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C1F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xternal encapsulating structure organization (GO:004522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4878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49E-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12B3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56E-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4255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5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9495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339.21</w:t>
            </w:r>
          </w:p>
        </w:tc>
      </w:tr>
      <w:tr w:rsidR="002076FC" w:rsidRPr="00EB3867" w14:paraId="4615E9B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CC9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C93D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mplement activation, classical pathway (GO:000695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9B2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90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02C6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85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D0A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8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90FF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077.38</w:t>
            </w:r>
          </w:p>
        </w:tc>
      </w:tr>
      <w:tr w:rsidR="002076FC" w:rsidRPr="00EB3867" w14:paraId="148F67F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3144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ADA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regulation of natural killer cell chemotaxis (GO:200050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AB80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39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BE4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6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EDA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68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F2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659.83</w:t>
            </w:r>
          </w:p>
        </w:tc>
      </w:tr>
      <w:tr w:rsidR="002076FC" w:rsidRPr="00EB3867" w14:paraId="22B2BB0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427D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B33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xtracellular matrix organization (GO:003019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8F4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86E-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CDD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56E-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A7A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7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260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621.66</w:t>
            </w:r>
          </w:p>
        </w:tc>
      </w:tr>
      <w:tr w:rsidR="002076FC" w:rsidRPr="00EB3867" w14:paraId="67C22330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FFFD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Molecular Function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55299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68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B50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DF6C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21220E8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CC6E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277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platelet-derived growth factor binding (GO:004840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E26D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17E-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EB8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11E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A4B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25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E8A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336.85</w:t>
            </w:r>
          </w:p>
        </w:tc>
      </w:tr>
      <w:tr w:rsidR="002076FC" w:rsidRPr="00EB3867" w14:paraId="01391828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487F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0112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XCR3 chemokine receptor binding (GO:004824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CE8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06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BDD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8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1F8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8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3A0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296.48</w:t>
            </w:r>
          </w:p>
        </w:tc>
      </w:tr>
      <w:tr w:rsidR="002076FC" w:rsidRPr="00EB3867" w14:paraId="0F482196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6271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4D7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CR1 chemokine receptor binding (GO:003172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186F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06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475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8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ADA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8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7E8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296.48</w:t>
            </w:r>
          </w:p>
        </w:tc>
      </w:tr>
      <w:tr w:rsidR="002076FC" w:rsidRPr="00EB3867" w14:paraId="1F08691D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4198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A56B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CR5 chemokine receptor binding (GO:003173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4C9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06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6FA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8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3C9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8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DCA5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296.48</w:t>
            </w:r>
          </w:p>
        </w:tc>
      </w:tr>
      <w:tr w:rsidR="002076FC" w:rsidRPr="00EB3867" w14:paraId="7F31953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53A87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215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vascular endothelial growth factor-activated receptor activity (GO:000502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C75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5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6526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2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5F0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4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DB9E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31.29</w:t>
            </w:r>
          </w:p>
        </w:tc>
      </w:tr>
      <w:tr w:rsidR="002076FC" w:rsidRPr="00EB3867" w14:paraId="5560D6B1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C8C2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Cellular Component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8987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CBB9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C3D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4BF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73293088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91D89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1DC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-containing extracellular matrix (GO:006202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7C2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54E-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6306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43E-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C8A6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1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A1B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834.36</w:t>
            </w:r>
          </w:p>
        </w:tc>
      </w:tr>
      <w:tr w:rsidR="002076FC" w:rsidRPr="00EB3867" w14:paraId="5E157FAE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CFD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228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proofErr w:type="spellStart"/>
            <w:r w:rsidRPr="00EB3867">
              <w:rPr>
                <w:sz w:val="20"/>
                <w:szCs w:val="20"/>
              </w:rPr>
              <w:t>endolysosome</w:t>
            </w:r>
            <w:proofErr w:type="spellEnd"/>
            <w:r w:rsidRPr="00EB3867">
              <w:rPr>
                <w:sz w:val="20"/>
                <w:szCs w:val="20"/>
              </w:rPr>
              <w:t xml:space="preserve"> lumen (GO:003602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53ED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6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918A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55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526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3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240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12.44</w:t>
            </w:r>
          </w:p>
        </w:tc>
      </w:tr>
      <w:tr w:rsidR="002076FC" w:rsidRPr="00EB3867" w14:paraId="6868776D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00D3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594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ndoplasmic reticulum lumen (GO:000578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083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28E-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ACC2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22E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AC7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1.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22E5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03.97</w:t>
            </w:r>
          </w:p>
        </w:tc>
      </w:tr>
      <w:tr w:rsidR="002076FC" w:rsidRPr="00EB3867" w14:paraId="0F1246AC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76C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670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basement membrane (GO:000560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90EC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72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813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51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140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6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3DE4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8.25</w:t>
            </w:r>
          </w:p>
        </w:tc>
      </w:tr>
      <w:tr w:rsidR="002076FC" w:rsidRPr="00EB3867" w14:paraId="15EE197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DECE8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6518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platelet alpha granule lumen (GO:0031093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197C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11E-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9A0C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8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A2EE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4.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59B9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5.39</w:t>
            </w:r>
          </w:p>
        </w:tc>
      </w:tr>
      <w:tr w:rsidR="002076FC" w:rsidRPr="00EB3867" w14:paraId="281D54AA" w14:textId="77777777" w:rsidTr="003017F8">
        <w:trPr>
          <w:trHeight w:val="300"/>
        </w:trPr>
        <w:tc>
          <w:tcPr>
            <w:tcW w:w="84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3B395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VALIDATION SET</w:t>
            </w:r>
          </w:p>
        </w:tc>
      </w:tr>
      <w:tr w:rsidR="002076FC" w:rsidRPr="00EB3867" w14:paraId="441E9FD7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45C911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Wiki Pathways 2021 Huma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3F3357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A18A37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40325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D78BE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5298BA8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D82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FB40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ytokines and Inflammatory Response WP5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322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4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3ED0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613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9B32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A0E0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81.22</w:t>
            </w:r>
          </w:p>
        </w:tc>
      </w:tr>
      <w:tr w:rsidR="002076FC" w:rsidRPr="00EB3867" w14:paraId="7E8C6009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5EF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79E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Matrix Metalloproteinases WP1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5574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02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4B5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85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1D8F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3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860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08.9</w:t>
            </w:r>
          </w:p>
        </w:tc>
      </w:tr>
      <w:tr w:rsidR="002076FC" w:rsidRPr="00EB3867" w14:paraId="653E49A1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D25C3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KEGG 2021 Hum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EAAA5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538A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7DA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2A7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005ED2A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8C8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A746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ytokine-cytokine receptor interac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1569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83E-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37BE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681E-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1F3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854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37.45</w:t>
            </w:r>
          </w:p>
        </w:tc>
      </w:tr>
      <w:tr w:rsidR="002076FC" w:rsidRPr="00EB3867" w14:paraId="051A311F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36DC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6B4A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L-17 signaling pathwa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02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13E-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58B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386E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491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68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23.75</w:t>
            </w:r>
          </w:p>
        </w:tc>
      </w:tr>
      <w:tr w:rsidR="002076FC" w:rsidRPr="00EB3867" w14:paraId="3D1725C7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1B8C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B3867">
              <w:rPr>
                <w:b/>
                <w:bCs/>
                <w:sz w:val="20"/>
                <w:szCs w:val="20"/>
              </w:rPr>
              <w:t>MSigDB</w:t>
            </w:r>
            <w:proofErr w:type="spellEnd"/>
            <w:r w:rsidRPr="00EB3867">
              <w:rPr>
                <w:b/>
                <w:bCs/>
                <w:sz w:val="20"/>
                <w:szCs w:val="20"/>
              </w:rPr>
              <w:t xml:space="preserve"> Hallmark 2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CA6EB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762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04B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ABED1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6166AAC9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1291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22541" w14:textId="77777777" w:rsidR="002076FC" w:rsidRPr="00EB3867" w:rsidRDefault="002076FC" w:rsidP="003017F8">
            <w:pPr>
              <w:rPr>
                <w:sz w:val="20"/>
                <w:szCs w:val="20"/>
                <w:lang w:val="da-DK"/>
              </w:rPr>
            </w:pPr>
            <w:r w:rsidRPr="00EB3867">
              <w:rPr>
                <w:sz w:val="20"/>
                <w:szCs w:val="20"/>
                <w:lang w:val="da-DK"/>
              </w:rPr>
              <w:t>TNF-alpha Signaling via NF-k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33F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51E-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30A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93E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266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20BA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71.54</w:t>
            </w:r>
          </w:p>
        </w:tc>
      </w:tr>
      <w:tr w:rsidR="002076FC" w:rsidRPr="00EB3867" w14:paraId="56B085A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D10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354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L-6/JAK/STAT3 Signal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C1F3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35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7DF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524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9456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2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48D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0.08</w:t>
            </w:r>
          </w:p>
        </w:tc>
      </w:tr>
      <w:tr w:rsidR="002076FC" w:rsidRPr="00EB3867" w14:paraId="42715704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2E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9F9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agul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032C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71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7FA3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016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039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C28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97.86</w:t>
            </w:r>
          </w:p>
        </w:tc>
      </w:tr>
      <w:tr w:rsidR="002076FC" w:rsidRPr="00EB3867" w14:paraId="4AFA5A0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0C7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280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KRAS Signaling 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376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8E-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963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52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F61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FEA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91.8</w:t>
            </w:r>
          </w:p>
        </w:tc>
      </w:tr>
      <w:tr w:rsidR="002076FC" w:rsidRPr="00EB3867" w14:paraId="422A8F8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C082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523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mple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4C4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12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BAA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016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0779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2E1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8.36</w:t>
            </w:r>
          </w:p>
        </w:tc>
      </w:tr>
      <w:tr w:rsidR="002076FC" w:rsidRPr="00EB3867" w14:paraId="5D2F75CB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55E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4DE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pithelial Mesenchymal Transi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3351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12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C15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.016E-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08B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D2B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8.36</w:t>
            </w:r>
          </w:p>
        </w:tc>
      </w:tr>
      <w:tr w:rsidR="002076FC" w:rsidRPr="00EB3867" w14:paraId="244F226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6D93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8F9F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llograft Rejec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356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05A7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0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104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852D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28.9</w:t>
            </w:r>
          </w:p>
        </w:tc>
      </w:tr>
      <w:tr w:rsidR="002076FC" w:rsidRPr="00EB3867" w14:paraId="7DEBA88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6AB19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98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Inflammatory Respon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7FD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66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5C5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22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CF7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F6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3.18</w:t>
            </w:r>
          </w:p>
        </w:tc>
      </w:tr>
      <w:tr w:rsidR="002076FC" w:rsidRPr="00EB3867" w14:paraId="4A3EE50E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A5A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898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p53 Pathwa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4FC4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13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E99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92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314D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ADD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62.05</w:t>
            </w:r>
          </w:p>
        </w:tc>
      </w:tr>
      <w:tr w:rsidR="002076FC" w:rsidRPr="00EB3867" w14:paraId="01E9E29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627E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565E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strogen Response L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3A72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B1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894B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F1D7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6.2</w:t>
            </w:r>
          </w:p>
        </w:tc>
      </w:tr>
      <w:tr w:rsidR="002076FC" w:rsidRPr="00EB3867" w14:paraId="773847E0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0FED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B3867">
              <w:rPr>
                <w:b/>
                <w:bCs/>
                <w:sz w:val="20"/>
                <w:szCs w:val="20"/>
              </w:rPr>
              <w:t>Reactome</w:t>
            </w:r>
            <w:proofErr w:type="spellEnd"/>
            <w:r w:rsidRPr="00EB3867">
              <w:rPr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A78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D76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28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6B25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0CCDEDDF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A49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72C5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nchoring fibril formation Homo sapiens R-HSA-22143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B9A7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4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23A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D4E9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42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61B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62.2</w:t>
            </w:r>
          </w:p>
        </w:tc>
      </w:tr>
      <w:tr w:rsidR="002076FC" w:rsidRPr="00EB3867" w14:paraId="0E64C9C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3A8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262C8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Type I hemidesmosome assembly Homo sapiens R-HSA-4461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5C8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38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ED15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264E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5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D6E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188.75</w:t>
            </w:r>
          </w:p>
        </w:tc>
      </w:tr>
      <w:tr w:rsidR="002076FC" w:rsidRPr="00EB3867" w14:paraId="3398162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DFF8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EFC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hemokine receptors bind chemokines Homo sapiens R-HSA-3801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643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39E-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F55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88E-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956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0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49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01.77</w:t>
            </w:r>
          </w:p>
        </w:tc>
      </w:tr>
      <w:tr w:rsidR="002076FC" w:rsidRPr="00EB3867" w14:paraId="1F6602A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C0C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0CB5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 degradation Homo sapiens R-HSA-14424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7BA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3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C41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273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2FF0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8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2EC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57.22</w:t>
            </w:r>
          </w:p>
        </w:tc>
      </w:tr>
      <w:tr w:rsidR="002076FC" w:rsidRPr="00EB3867" w14:paraId="46B2998F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FAF0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B55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Degradation of the extracellular matrix Homo sapiens R-HSA-14742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C89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38E-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F22D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784E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8981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086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68.27</w:t>
            </w:r>
          </w:p>
        </w:tc>
      </w:tr>
      <w:tr w:rsidR="002076FC" w:rsidRPr="00EB3867" w14:paraId="7BFDDAC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CEA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BB8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 formation Homo sapiens R-HSA-14742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DC2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57E-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253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497E-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D4E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4EB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46.97</w:t>
            </w:r>
          </w:p>
        </w:tc>
      </w:tr>
      <w:tr w:rsidR="002076FC" w:rsidRPr="00EB3867" w14:paraId="504CCCA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EF58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67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Assembly of collagen fibrils and other multimeric structures Homo sapiens R-HSA-20220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FD5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83E-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04B6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014E-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21C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.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EF4A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41.86</w:t>
            </w:r>
          </w:p>
        </w:tc>
      </w:tr>
      <w:tr w:rsidR="002076FC" w:rsidRPr="00EB3867" w14:paraId="7C12A704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645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E5A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 xml:space="preserve">Activation of Matrix Metalloproteinases Homo </w:t>
            </w:r>
            <w:proofErr w:type="gramStart"/>
            <w:r w:rsidRPr="00EB3867">
              <w:rPr>
                <w:sz w:val="20"/>
                <w:szCs w:val="20"/>
              </w:rPr>
              <w:t>sapiens</w:t>
            </w:r>
            <w:proofErr w:type="gramEnd"/>
            <w:r w:rsidRPr="00EB3867">
              <w:rPr>
                <w:sz w:val="20"/>
                <w:szCs w:val="20"/>
              </w:rPr>
              <w:t xml:space="preserve"> R-HSA-15923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156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.86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6F32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BC84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4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6DA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62.7</w:t>
            </w:r>
          </w:p>
        </w:tc>
      </w:tr>
      <w:tr w:rsidR="002076FC" w:rsidRPr="00EB3867" w14:paraId="513E969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397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06620" w14:textId="77777777" w:rsidR="002076FC" w:rsidRPr="00EB3867" w:rsidRDefault="002076FC" w:rsidP="003017F8">
            <w:pPr>
              <w:rPr>
                <w:sz w:val="20"/>
                <w:szCs w:val="20"/>
                <w:lang w:val="pt-BR"/>
              </w:rPr>
            </w:pPr>
            <w:r w:rsidRPr="00EB3867">
              <w:rPr>
                <w:sz w:val="20"/>
                <w:szCs w:val="20"/>
                <w:lang w:val="pt-BR"/>
              </w:rPr>
              <w:t>Extracellular matrix organization Homo sapiens R-HSA-14742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A9AE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22E-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D85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247E-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BA45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0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B22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47.68</w:t>
            </w:r>
          </w:p>
        </w:tc>
      </w:tr>
      <w:tr w:rsidR="002076FC" w:rsidRPr="00EB3867" w14:paraId="5A6C3176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6557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9AD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Non-integrin membrane-ECM interactions Homo sapiens R-HSA-3000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001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23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6D1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52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D31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E03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45.81</w:t>
            </w:r>
          </w:p>
        </w:tc>
      </w:tr>
      <w:tr w:rsidR="002076FC" w:rsidRPr="00EB3867" w14:paraId="3308F49C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25E67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Biological Process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436C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744E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A7B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C912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6E69D6A7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D91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2229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hronic inflammatory response (GO:000254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530C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83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1D4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18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EDD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28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DF76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314.38</w:t>
            </w:r>
          </w:p>
        </w:tc>
      </w:tr>
      <w:tr w:rsidR="002076FC" w:rsidRPr="00EB3867" w14:paraId="6F3EE20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CBE8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1BD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positive regulation of natural killer cell chemotaxis (GO:200050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5A1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83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15E5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18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49A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428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C36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314.38</w:t>
            </w:r>
          </w:p>
        </w:tc>
      </w:tr>
      <w:tr w:rsidR="002076FC" w:rsidRPr="00EB3867" w14:paraId="1555FBF8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1C73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43F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regulation of natural killer cell chemotaxis (GO:200050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993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4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C2C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C262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42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DE1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62.2</w:t>
            </w:r>
          </w:p>
        </w:tc>
      </w:tr>
      <w:tr w:rsidR="002076FC" w:rsidRPr="00EB3867" w14:paraId="7C6DC790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1A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067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granulocyte chemotaxis (GO:007162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C40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54E-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488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168E-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7D8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7.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061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63.58</w:t>
            </w:r>
          </w:p>
        </w:tc>
      </w:tr>
      <w:tr w:rsidR="002076FC" w:rsidRPr="00EB3867" w14:paraId="03364BE5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D63A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02CB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neutrophil chemotaxis (GO:003059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14F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36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49E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822E-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E3E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6.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412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614.4</w:t>
            </w:r>
          </w:p>
        </w:tc>
      </w:tr>
      <w:tr w:rsidR="002076FC" w:rsidRPr="00EB3867" w14:paraId="0B58D6FD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3CEC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Molecular Function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1470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C9F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6BF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9F8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4C3425E4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C4C66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BD08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CR1 chemokine receptor binding (GO:003172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AA7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19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AB3F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95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7DB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9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FE7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71.07</w:t>
            </w:r>
          </w:p>
        </w:tc>
      </w:tr>
      <w:tr w:rsidR="002076FC" w:rsidRPr="00EB3867" w14:paraId="249A2181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8ACD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8E5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XCR3 chemokine receptor binding (GO:004824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D44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19E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791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95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76A5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9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2BE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871.07</w:t>
            </w:r>
          </w:p>
        </w:tc>
      </w:tr>
      <w:tr w:rsidR="002076FC" w:rsidRPr="00EB3867" w14:paraId="58965FB9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15D3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0FD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ytokine activity (GO:000512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F92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5.02E-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73AE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054E-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C0E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4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449F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556.04</w:t>
            </w:r>
          </w:p>
        </w:tc>
      </w:tr>
      <w:tr w:rsidR="002076FC" w:rsidRPr="00EB3867" w14:paraId="0BBEB6AA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11B4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AE38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hemokine activity (GO:000800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BAA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05E-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DE2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337E-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36F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9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6F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269.4</w:t>
            </w:r>
          </w:p>
        </w:tc>
      </w:tr>
      <w:tr w:rsidR="002076FC" w:rsidRPr="00EB3867" w14:paraId="6FDB472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5A39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0B9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RAGE receptor binding (GO:005078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C17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9.38E-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C79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16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8E1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5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4510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188.75</w:t>
            </w:r>
          </w:p>
        </w:tc>
      </w:tr>
      <w:tr w:rsidR="002076FC" w:rsidRPr="00EB3867" w14:paraId="3BDE1C4F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D8C4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  <w:r w:rsidRPr="00EB3867">
              <w:rPr>
                <w:b/>
                <w:bCs/>
                <w:sz w:val="20"/>
                <w:szCs w:val="20"/>
              </w:rPr>
              <w:t>GO Cellular Component 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A2F5" w14:textId="77777777" w:rsidR="002076FC" w:rsidRPr="00EB3867" w:rsidRDefault="002076FC" w:rsidP="003017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45CFC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EA1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62B2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</w:tr>
      <w:tr w:rsidR="002076FC" w:rsidRPr="00EB3867" w14:paraId="4D42D35E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CDC7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2547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xtrinsic component of external side of plasma membrane (GO:003123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1AC4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23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1A259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19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25A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5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7FC32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13.02</w:t>
            </w:r>
          </w:p>
        </w:tc>
      </w:tr>
      <w:tr w:rsidR="002076FC" w:rsidRPr="00EB3867" w14:paraId="66B13BA2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A8C0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7AE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Golgi lumen (GO:000579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EA9B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71E-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169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0012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9C0B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2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27A0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09.45</w:t>
            </w:r>
          </w:p>
        </w:tc>
      </w:tr>
      <w:tr w:rsidR="002076FC" w:rsidRPr="00EB3867" w14:paraId="0AA83563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999CF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E598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endoplasmic reticulum lumen (GO:000578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E31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3.02E-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9D6E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054E-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46805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8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403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98.92</w:t>
            </w:r>
          </w:p>
        </w:tc>
      </w:tr>
      <w:tr w:rsidR="002076FC" w:rsidRPr="00EB3867" w14:paraId="7A1643FC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C68B" w14:textId="77777777" w:rsidR="002076FC" w:rsidRPr="00EB3867" w:rsidRDefault="002076FC" w:rsidP="003017F8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1A97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collagen-containing extracellular matrix (GO:006202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6A6F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24E-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5ED01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.682E-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2208C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7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64E3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79.79</w:t>
            </w:r>
          </w:p>
        </w:tc>
      </w:tr>
      <w:tr w:rsidR="002076FC" w:rsidRPr="00EB3867" w14:paraId="1F884F8C" w14:textId="77777777" w:rsidTr="003017F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0D7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14076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specific granule lumen (GO:003558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2D6B8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2.61E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213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0.00044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1D8A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1.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250D" w14:textId="77777777" w:rsidR="002076FC" w:rsidRPr="00EB3867" w:rsidRDefault="002076FC" w:rsidP="003017F8">
            <w:pPr>
              <w:rPr>
                <w:sz w:val="20"/>
                <w:szCs w:val="20"/>
              </w:rPr>
            </w:pPr>
            <w:r w:rsidRPr="00EB3867">
              <w:rPr>
                <w:sz w:val="20"/>
                <w:szCs w:val="20"/>
              </w:rPr>
              <w:t>122.08</w:t>
            </w:r>
          </w:p>
        </w:tc>
      </w:tr>
      <w:tr w:rsidR="002076FC" w:rsidRPr="00EB3867" w14:paraId="59D07348" w14:textId="77777777" w:rsidTr="003017F8">
        <w:trPr>
          <w:trHeight w:val="300"/>
        </w:trPr>
        <w:tc>
          <w:tcPr>
            <w:tcW w:w="4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607005" w14:textId="77777777" w:rsidR="002076FC" w:rsidRPr="00EB3867" w:rsidRDefault="002076FC" w:rsidP="003017F8"/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B65891" w14:textId="77777777" w:rsidR="002076FC" w:rsidRPr="00EB3867" w:rsidRDefault="002076FC" w:rsidP="003017F8"/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7089F7" w14:textId="77777777" w:rsidR="002076FC" w:rsidRPr="00EB3867" w:rsidRDefault="002076FC" w:rsidP="003017F8"/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69BA05" w14:textId="77777777" w:rsidR="002076FC" w:rsidRPr="00EB3867" w:rsidRDefault="002076FC" w:rsidP="003017F8"/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12443B" w14:textId="77777777" w:rsidR="002076FC" w:rsidRPr="00EB3867" w:rsidRDefault="002076FC" w:rsidP="003017F8"/>
        </w:tc>
      </w:tr>
    </w:tbl>
    <w:p w14:paraId="21FFBA33" w14:textId="40486F66" w:rsidR="00482BCD" w:rsidRPr="00EB3867" w:rsidRDefault="002076FC">
      <w:pPr>
        <w:rPr>
          <w:sz w:val="20"/>
          <w:szCs w:val="20"/>
        </w:rPr>
      </w:pPr>
      <w:r w:rsidRPr="00EB3867">
        <w:rPr>
          <w:sz w:val="20"/>
          <w:szCs w:val="20"/>
        </w:rPr>
        <w:t xml:space="preserve">Enrichment was calculated for each library using </w:t>
      </w:r>
      <w:proofErr w:type="spellStart"/>
      <w:r w:rsidRPr="00EB3867">
        <w:rPr>
          <w:sz w:val="20"/>
          <w:szCs w:val="20"/>
        </w:rPr>
        <w:t>Enrichr</w:t>
      </w:r>
      <w:proofErr w:type="spellEnd"/>
      <w:r w:rsidRPr="00EB3867">
        <w:rPr>
          <w:sz w:val="20"/>
          <w:szCs w:val="20"/>
        </w:rPr>
        <w:t xml:space="preserve"> tool (</w:t>
      </w:r>
      <w:hyperlink r:id="rId8" w:history="1">
        <w:r w:rsidRPr="00EB3867">
          <w:rPr>
            <w:rStyle w:val="Hyperlink"/>
            <w:sz w:val="20"/>
            <w:szCs w:val="20"/>
          </w:rPr>
          <w:t>https://maayanlab.cloud/Enrichr/</w:t>
        </w:r>
      </w:hyperlink>
      <w:r w:rsidRPr="00EB3867">
        <w:rPr>
          <w:sz w:val="20"/>
          <w:szCs w:val="20"/>
        </w:rPr>
        <w:t>).</w:t>
      </w:r>
    </w:p>
    <w:p w14:paraId="35A5FE90" w14:textId="42C7C3BB" w:rsidR="002076FC" w:rsidRPr="00EB3867" w:rsidRDefault="002076FC">
      <w:pPr>
        <w:rPr>
          <w:sz w:val="20"/>
          <w:szCs w:val="20"/>
        </w:rPr>
      </w:pPr>
    </w:p>
    <w:p w14:paraId="200C806E" w14:textId="77777777" w:rsidR="002076FC" w:rsidRPr="00EB3867" w:rsidRDefault="002076FC" w:rsidP="002076FC">
      <w:r w:rsidRPr="00EB3867">
        <w:rPr>
          <w:b/>
          <w:bCs/>
        </w:rPr>
        <w:t>Table S4</w:t>
      </w:r>
      <w:r w:rsidRPr="00EB3867">
        <w:t>. Correlation parameters of immune scores and cancer associated fibroblasts (CAF) scores in penile carcinomas from the internal set (N=16).</w:t>
      </w: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3656"/>
        <w:gridCol w:w="1654"/>
        <w:gridCol w:w="1864"/>
        <w:gridCol w:w="2094"/>
      </w:tblGrid>
      <w:tr w:rsidR="002076FC" w:rsidRPr="00EB3867" w14:paraId="26C8EC9A" w14:textId="77777777" w:rsidTr="003017F8">
        <w:trPr>
          <w:trHeight w:val="280"/>
        </w:trPr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7CFA9" w14:textId="77777777" w:rsidR="002076FC" w:rsidRPr="00EB3867" w:rsidRDefault="002076FC" w:rsidP="003017F8"/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635C0" w14:textId="77777777" w:rsidR="002076FC" w:rsidRPr="00EB3867" w:rsidRDefault="002076FC" w:rsidP="003017F8"/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D8CC" w14:textId="77777777" w:rsidR="002076FC" w:rsidRPr="00EB3867" w:rsidRDefault="002076FC" w:rsidP="003017F8">
            <w:pPr>
              <w:jc w:val="center"/>
              <w:rPr>
                <w:b/>
                <w:bCs/>
              </w:rPr>
            </w:pPr>
            <w:r w:rsidRPr="00EB3867">
              <w:rPr>
                <w:b/>
                <w:bCs/>
              </w:rPr>
              <w:t>CAF score</w:t>
            </w:r>
          </w:p>
          <w:p w14:paraId="4001DFFA" w14:textId="77777777" w:rsidR="002076FC" w:rsidRPr="00EB3867" w:rsidRDefault="002076FC" w:rsidP="003017F8">
            <w:pPr>
              <w:jc w:val="center"/>
              <w:rPr>
                <w:b/>
                <w:bCs/>
              </w:rPr>
            </w:pPr>
            <w:r w:rsidRPr="00EB3867">
              <w:rPr>
                <w:b/>
                <w:bCs/>
              </w:rPr>
              <w:t>EPIC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A59CE" w14:textId="77777777" w:rsidR="002076FC" w:rsidRPr="00EB3867" w:rsidRDefault="002076FC" w:rsidP="003017F8">
            <w:pPr>
              <w:jc w:val="center"/>
              <w:rPr>
                <w:b/>
                <w:bCs/>
              </w:rPr>
            </w:pPr>
            <w:r w:rsidRPr="00EB3867">
              <w:rPr>
                <w:b/>
                <w:bCs/>
              </w:rPr>
              <w:t>CAF score</w:t>
            </w:r>
          </w:p>
          <w:p w14:paraId="79540175" w14:textId="77777777" w:rsidR="002076FC" w:rsidRPr="00EB3867" w:rsidRDefault="002076FC" w:rsidP="003017F8">
            <w:pPr>
              <w:jc w:val="center"/>
              <w:rPr>
                <w:b/>
                <w:bCs/>
              </w:rPr>
            </w:pPr>
            <w:proofErr w:type="spellStart"/>
            <w:r w:rsidRPr="00EB3867">
              <w:rPr>
                <w:b/>
                <w:bCs/>
              </w:rPr>
              <w:t>CIBERSORTx</w:t>
            </w:r>
            <w:proofErr w:type="spellEnd"/>
          </w:p>
        </w:tc>
      </w:tr>
      <w:tr w:rsidR="002076FC" w:rsidRPr="00EB3867" w14:paraId="6F706C54" w14:textId="77777777" w:rsidTr="003017F8">
        <w:trPr>
          <w:trHeight w:val="265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29969B" w14:textId="77777777" w:rsidR="002076FC" w:rsidRPr="00EB3867" w:rsidRDefault="002076FC" w:rsidP="003017F8">
            <w:r w:rsidRPr="00EB3867">
              <w:t>Mean Immune Score#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8376CD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15CAD" w14:textId="77777777" w:rsidR="002076FC" w:rsidRPr="00EB3867" w:rsidRDefault="002076FC" w:rsidP="003017F8">
            <w:pPr>
              <w:jc w:val="center"/>
            </w:pPr>
            <w:r w:rsidRPr="00EB3867">
              <w:t>-0,3365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FD609F" w14:textId="77777777" w:rsidR="002076FC" w:rsidRPr="00EB3867" w:rsidRDefault="002076FC" w:rsidP="003017F8">
            <w:pPr>
              <w:jc w:val="center"/>
            </w:pPr>
            <w:r w:rsidRPr="00EB3867">
              <w:t>-0,6031</w:t>
            </w:r>
          </w:p>
        </w:tc>
      </w:tr>
      <w:tr w:rsidR="002076FC" w:rsidRPr="00EB3867" w14:paraId="7E74BA84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F8D80A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84C57C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8F553" w14:textId="77777777" w:rsidR="002076FC" w:rsidRPr="00EB3867" w:rsidRDefault="002076FC" w:rsidP="003017F8">
            <w:pPr>
              <w:jc w:val="center"/>
            </w:pPr>
            <w:r w:rsidRPr="00EB3867">
              <w:t>0,20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082B5F" w14:textId="77777777" w:rsidR="002076FC" w:rsidRPr="00EB3867" w:rsidRDefault="002076FC" w:rsidP="003017F8">
            <w:pPr>
              <w:jc w:val="center"/>
            </w:pPr>
            <w:r w:rsidRPr="00EB3867">
              <w:t>0,0134*</w:t>
            </w:r>
          </w:p>
        </w:tc>
      </w:tr>
      <w:tr w:rsidR="002076FC" w:rsidRPr="00EB3867" w14:paraId="489E4A12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5F246671" w14:textId="77777777" w:rsidR="002076FC" w:rsidRPr="00EB3867" w:rsidRDefault="002076FC" w:rsidP="003017F8">
            <w:r w:rsidRPr="00EB3867">
              <w:t>B cel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27AED12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0E59439" w14:textId="77777777" w:rsidR="002076FC" w:rsidRPr="00EB3867" w:rsidRDefault="002076FC" w:rsidP="003017F8">
            <w:pPr>
              <w:jc w:val="center"/>
            </w:pPr>
            <w:r w:rsidRPr="00EB3867">
              <w:t>0,148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2740986" w14:textId="77777777" w:rsidR="002076FC" w:rsidRPr="00EB3867" w:rsidRDefault="002076FC" w:rsidP="003017F8">
            <w:pPr>
              <w:jc w:val="center"/>
            </w:pPr>
            <w:r w:rsidRPr="00EB3867">
              <w:t>-0,1254</w:t>
            </w:r>
          </w:p>
        </w:tc>
      </w:tr>
      <w:tr w:rsidR="002076FC" w:rsidRPr="00EB3867" w14:paraId="0BD6D1E8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7B8C800F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819B263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CDD7261" w14:textId="77777777" w:rsidR="002076FC" w:rsidRPr="00EB3867" w:rsidRDefault="002076FC" w:rsidP="003017F8">
            <w:pPr>
              <w:jc w:val="center"/>
            </w:pPr>
            <w:r w:rsidRPr="00EB3867">
              <w:t>0,582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679DB18" w14:textId="77777777" w:rsidR="002076FC" w:rsidRPr="00EB3867" w:rsidRDefault="002076FC" w:rsidP="003017F8">
            <w:pPr>
              <w:jc w:val="center"/>
            </w:pPr>
            <w:r w:rsidRPr="00EB3867">
              <w:t>0,6435</w:t>
            </w:r>
          </w:p>
        </w:tc>
      </w:tr>
      <w:tr w:rsidR="002076FC" w:rsidRPr="00EB3867" w14:paraId="38B131E5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3F6EDF" w14:textId="77777777" w:rsidR="002076FC" w:rsidRPr="00EB3867" w:rsidRDefault="002076FC" w:rsidP="003017F8">
            <w:r w:rsidRPr="00EB3867">
              <w:t>Plasma cel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8D46B0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DBA6F" w14:textId="77777777" w:rsidR="002076FC" w:rsidRPr="00EB3867" w:rsidRDefault="002076FC" w:rsidP="003017F8">
            <w:pPr>
              <w:jc w:val="center"/>
            </w:pPr>
            <w:r w:rsidRPr="00EB3867">
              <w:t>0,295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460EC3" w14:textId="77777777" w:rsidR="002076FC" w:rsidRPr="00EB3867" w:rsidRDefault="002076FC" w:rsidP="003017F8">
            <w:pPr>
              <w:jc w:val="center"/>
            </w:pPr>
            <w:r w:rsidRPr="00EB3867">
              <w:t>0,3861</w:t>
            </w:r>
          </w:p>
        </w:tc>
      </w:tr>
      <w:tr w:rsidR="002076FC" w:rsidRPr="00EB3867" w14:paraId="125C57CD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D3FCFB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9CD40A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7F7FF1" w14:textId="77777777" w:rsidR="002076FC" w:rsidRPr="00EB3867" w:rsidRDefault="002076FC" w:rsidP="003017F8">
            <w:pPr>
              <w:jc w:val="center"/>
            </w:pPr>
            <w:r w:rsidRPr="00EB3867">
              <w:t>0,266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5C0C9B" w14:textId="77777777" w:rsidR="002076FC" w:rsidRPr="00EB3867" w:rsidRDefault="002076FC" w:rsidP="003017F8">
            <w:pPr>
              <w:jc w:val="center"/>
            </w:pPr>
            <w:r w:rsidRPr="00EB3867">
              <w:t>0,1396</w:t>
            </w:r>
          </w:p>
        </w:tc>
      </w:tr>
      <w:tr w:rsidR="002076FC" w:rsidRPr="00EB3867" w14:paraId="354CBFBE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7BA0FD81" w14:textId="77777777" w:rsidR="002076FC" w:rsidRPr="00EB3867" w:rsidRDefault="002076FC" w:rsidP="003017F8">
            <w:r w:rsidRPr="00EB3867">
              <w:t>T cells CD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2A3A3E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1094A71" w14:textId="77777777" w:rsidR="002076FC" w:rsidRPr="00EB3867" w:rsidRDefault="002076FC" w:rsidP="003017F8">
            <w:pPr>
              <w:jc w:val="center"/>
            </w:pPr>
            <w:r w:rsidRPr="00EB3867">
              <w:t>-0,18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C79BCCD" w14:textId="77777777" w:rsidR="002076FC" w:rsidRPr="00EB3867" w:rsidRDefault="002076FC" w:rsidP="003017F8">
            <w:pPr>
              <w:jc w:val="center"/>
            </w:pPr>
            <w:r w:rsidRPr="00EB3867">
              <w:t>-0,4198</w:t>
            </w:r>
          </w:p>
        </w:tc>
      </w:tr>
      <w:tr w:rsidR="002076FC" w:rsidRPr="00EB3867" w14:paraId="302DE33E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5C64A97F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CC7664C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8AC4070" w14:textId="77777777" w:rsidR="002076FC" w:rsidRPr="00EB3867" w:rsidRDefault="002076FC" w:rsidP="003017F8">
            <w:pPr>
              <w:jc w:val="center"/>
            </w:pPr>
            <w:r w:rsidRPr="00EB3867">
              <w:t>0,50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330BF75" w14:textId="77777777" w:rsidR="002076FC" w:rsidRPr="00EB3867" w:rsidRDefault="002076FC" w:rsidP="003017F8">
            <w:pPr>
              <w:jc w:val="center"/>
            </w:pPr>
            <w:r w:rsidRPr="00EB3867">
              <w:t>0,1055</w:t>
            </w:r>
          </w:p>
        </w:tc>
      </w:tr>
      <w:tr w:rsidR="002076FC" w:rsidRPr="00EB3867" w14:paraId="4FA911A9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737F30" w14:textId="77777777" w:rsidR="002076FC" w:rsidRPr="00EB3867" w:rsidRDefault="002076FC" w:rsidP="003017F8">
            <w:r w:rsidRPr="00EB3867">
              <w:t>T cells CD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E34115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44AB27" w14:textId="77777777" w:rsidR="002076FC" w:rsidRPr="00EB3867" w:rsidRDefault="002076FC" w:rsidP="003017F8">
            <w:pPr>
              <w:jc w:val="center"/>
            </w:pPr>
            <w:r w:rsidRPr="00EB3867">
              <w:t>0,0754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66DFEB" w14:textId="77777777" w:rsidR="002076FC" w:rsidRPr="00EB3867" w:rsidRDefault="002076FC" w:rsidP="003017F8">
            <w:pPr>
              <w:jc w:val="center"/>
            </w:pPr>
            <w:r w:rsidRPr="00EB3867">
              <w:t>0,3437</w:t>
            </w:r>
          </w:p>
        </w:tc>
      </w:tr>
      <w:tr w:rsidR="002076FC" w:rsidRPr="00EB3867" w14:paraId="1CDA702E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1771B0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7138FE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A429C3" w14:textId="77777777" w:rsidR="002076FC" w:rsidRPr="00EB3867" w:rsidRDefault="002076FC" w:rsidP="003017F8">
            <w:pPr>
              <w:jc w:val="center"/>
            </w:pPr>
            <w:r w:rsidRPr="00EB3867">
              <w:t>0,78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E2EE3E" w14:textId="77777777" w:rsidR="002076FC" w:rsidRPr="00EB3867" w:rsidRDefault="002076FC" w:rsidP="003017F8">
            <w:pPr>
              <w:jc w:val="center"/>
            </w:pPr>
            <w:r w:rsidRPr="00EB3867">
              <w:t>0,1924</w:t>
            </w:r>
          </w:p>
        </w:tc>
      </w:tr>
      <w:tr w:rsidR="002076FC" w:rsidRPr="00EB3867" w14:paraId="2A1D2444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030E5C46" w14:textId="77777777" w:rsidR="002076FC" w:rsidRPr="00EB3867" w:rsidRDefault="002076FC" w:rsidP="003017F8">
            <w:r w:rsidRPr="00EB3867">
              <w:t>NK cel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8F693F3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696C16A" w14:textId="77777777" w:rsidR="002076FC" w:rsidRPr="00EB3867" w:rsidRDefault="002076FC" w:rsidP="003017F8">
            <w:pPr>
              <w:jc w:val="center"/>
            </w:pPr>
            <w:r w:rsidRPr="00EB3867">
              <w:t>-0,242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086B00F" w14:textId="77777777" w:rsidR="002076FC" w:rsidRPr="00EB3867" w:rsidRDefault="002076FC" w:rsidP="003017F8">
            <w:pPr>
              <w:jc w:val="center"/>
            </w:pPr>
            <w:r w:rsidRPr="00EB3867">
              <w:t>-0,1063</w:t>
            </w:r>
          </w:p>
        </w:tc>
      </w:tr>
      <w:tr w:rsidR="002076FC" w:rsidRPr="00EB3867" w14:paraId="1729FCD5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3B04FEFF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B7629D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B4F030B" w14:textId="77777777" w:rsidR="002076FC" w:rsidRPr="00EB3867" w:rsidRDefault="002076FC" w:rsidP="003017F8">
            <w:pPr>
              <w:jc w:val="center"/>
            </w:pPr>
            <w:r w:rsidRPr="00EB3867">
              <w:t>0,366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13486F3" w14:textId="77777777" w:rsidR="002076FC" w:rsidRPr="00EB3867" w:rsidRDefault="002076FC" w:rsidP="003017F8">
            <w:pPr>
              <w:jc w:val="center"/>
            </w:pPr>
            <w:r w:rsidRPr="00EB3867">
              <w:t>0,6952</w:t>
            </w:r>
          </w:p>
        </w:tc>
      </w:tr>
      <w:tr w:rsidR="002076FC" w:rsidRPr="00EB3867" w14:paraId="3C828266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54814" w14:textId="77777777" w:rsidR="002076FC" w:rsidRPr="00EB3867" w:rsidRDefault="002076FC" w:rsidP="003017F8">
            <w:r w:rsidRPr="00EB3867">
              <w:t>Macrophag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3AF2CB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81332E" w14:textId="77777777" w:rsidR="002076FC" w:rsidRPr="00EB3867" w:rsidRDefault="002076FC" w:rsidP="003017F8">
            <w:pPr>
              <w:jc w:val="center"/>
            </w:pPr>
            <w:r w:rsidRPr="00EB3867">
              <w:t>0,10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9558F5" w14:textId="77777777" w:rsidR="002076FC" w:rsidRPr="00EB3867" w:rsidRDefault="002076FC" w:rsidP="003017F8">
            <w:pPr>
              <w:jc w:val="center"/>
            </w:pPr>
            <w:r w:rsidRPr="00EB3867">
              <w:t>0,2028</w:t>
            </w:r>
          </w:p>
        </w:tc>
      </w:tr>
      <w:tr w:rsidR="002076FC" w:rsidRPr="00EB3867" w14:paraId="357214C8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D16342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D9E3DE" w14:textId="77777777" w:rsidR="002076FC" w:rsidRPr="00EB3867" w:rsidRDefault="002076FC" w:rsidP="003017F8">
            <w:r w:rsidRPr="00EB3867">
              <w:t>p- 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07B675" w14:textId="77777777" w:rsidR="002076FC" w:rsidRPr="00EB3867" w:rsidRDefault="002076FC" w:rsidP="003017F8">
            <w:pPr>
              <w:jc w:val="center"/>
            </w:pPr>
            <w:r w:rsidRPr="00EB3867">
              <w:t>0,70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EF7542" w14:textId="77777777" w:rsidR="002076FC" w:rsidRPr="00EB3867" w:rsidRDefault="002076FC" w:rsidP="003017F8">
            <w:pPr>
              <w:jc w:val="center"/>
            </w:pPr>
            <w:r w:rsidRPr="00EB3867">
              <w:t>0,4513</w:t>
            </w:r>
          </w:p>
        </w:tc>
      </w:tr>
      <w:tr w:rsidR="002076FC" w:rsidRPr="00EB3867" w14:paraId="5939D9ED" w14:textId="77777777" w:rsidTr="003017F8">
        <w:trPr>
          <w:trHeight w:val="28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74941226" w14:textId="77777777" w:rsidR="002076FC" w:rsidRPr="00EB3867" w:rsidRDefault="002076FC" w:rsidP="003017F8">
            <w:r w:rsidRPr="00EB3867">
              <w:t>Monocyt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F891F4F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A82FBED" w14:textId="77777777" w:rsidR="002076FC" w:rsidRPr="00EB3867" w:rsidRDefault="002076FC" w:rsidP="003017F8">
            <w:pPr>
              <w:jc w:val="center"/>
            </w:pPr>
            <w:r w:rsidRPr="00EB3867">
              <w:t>-0,42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E07B866" w14:textId="77777777" w:rsidR="002076FC" w:rsidRPr="00EB3867" w:rsidRDefault="002076FC" w:rsidP="003017F8">
            <w:pPr>
              <w:jc w:val="center"/>
            </w:pPr>
            <w:r w:rsidRPr="00EB3867">
              <w:t>-0,2666</w:t>
            </w:r>
          </w:p>
        </w:tc>
      </w:tr>
      <w:tr w:rsidR="002076FC" w:rsidRPr="00EB3867" w14:paraId="492C682D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1B6A2DC5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36A9BC8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BE730DB" w14:textId="77777777" w:rsidR="002076FC" w:rsidRPr="00EB3867" w:rsidRDefault="002076FC" w:rsidP="003017F8">
            <w:pPr>
              <w:jc w:val="center"/>
            </w:pPr>
            <w:r w:rsidRPr="00EB3867">
              <w:t>0,103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F4A1C4C" w14:textId="77777777" w:rsidR="002076FC" w:rsidRPr="00EB3867" w:rsidRDefault="002076FC" w:rsidP="003017F8">
            <w:pPr>
              <w:jc w:val="center"/>
            </w:pPr>
            <w:r w:rsidRPr="00EB3867">
              <w:t>0,3183</w:t>
            </w:r>
          </w:p>
        </w:tc>
      </w:tr>
      <w:tr w:rsidR="002076FC" w:rsidRPr="00EB3867" w14:paraId="4949970F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A554A6" w14:textId="77777777" w:rsidR="002076FC" w:rsidRPr="00EB3867" w:rsidRDefault="002076FC" w:rsidP="003017F8">
            <w:r w:rsidRPr="00EB3867">
              <w:t>Dendritic cel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AD3707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24CF67" w14:textId="77777777" w:rsidR="002076FC" w:rsidRPr="00EB3867" w:rsidRDefault="002076FC" w:rsidP="003017F8">
            <w:pPr>
              <w:jc w:val="center"/>
            </w:pPr>
            <w:r w:rsidRPr="00EB3867">
              <w:t>-0,0242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355D4F" w14:textId="77777777" w:rsidR="002076FC" w:rsidRPr="00EB3867" w:rsidRDefault="002076FC" w:rsidP="003017F8">
            <w:pPr>
              <w:jc w:val="center"/>
            </w:pPr>
            <w:r w:rsidRPr="00EB3867">
              <w:t>-0,2570</w:t>
            </w:r>
          </w:p>
        </w:tc>
      </w:tr>
      <w:tr w:rsidR="002076FC" w:rsidRPr="00EB3867" w14:paraId="4572A245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3501ED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7B505" w14:textId="77777777" w:rsidR="002076FC" w:rsidRPr="00EB3867" w:rsidRDefault="002076FC" w:rsidP="003017F8">
            <w:r w:rsidRPr="00EB3867">
              <w:t>p-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084513" w14:textId="77777777" w:rsidR="002076FC" w:rsidRPr="00EB3867" w:rsidRDefault="002076FC" w:rsidP="003017F8">
            <w:pPr>
              <w:jc w:val="center"/>
            </w:pPr>
            <w:r w:rsidRPr="00EB3867">
              <w:t>0,92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4ED5F3" w14:textId="77777777" w:rsidR="002076FC" w:rsidRPr="00EB3867" w:rsidRDefault="002076FC" w:rsidP="003017F8">
            <w:pPr>
              <w:jc w:val="center"/>
            </w:pPr>
            <w:r w:rsidRPr="00EB3867">
              <w:t>0,3367</w:t>
            </w:r>
          </w:p>
        </w:tc>
      </w:tr>
      <w:tr w:rsidR="002076FC" w:rsidRPr="00EB3867" w14:paraId="72F6EB55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59C8067C" w14:textId="77777777" w:rsidR="002076FC" w:rsidRPr="00EB3867" w:rsidRDefault="002076FC" w:rsidP="003017F8">
            <w:r w:rsidRPr="00EB3867">
              <w:t>Mast cel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9AD9F95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4CFFD7B" w14:textId="77777777" w:rsidR="002076FC" w:rsidRPr="00EB3867" w:rsidRDefault="002076FC" w:rsidP="003017F8">
            <w:pPr>
              <w:jc w:val="center"/>
            </w:pPr>
            <w:r w:rsidRPr="00EB3867">
              <w:t>0,12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A3C362A" w14:textId="77777777" w:rsidR="002076FC" w:rsidRPr="00EB3867" w:rsidRDefault="002076FC" w:rsidP="003017F8">
            <w:pPr>
              <w:jc w:val="center"/>
            </w:pPr>
            <w:r w:rsidRPr="00EB3867">
              <w:t>-0,02855</w:t>
            </w:r>
          </w:p>
        </w:tc>
      </w:tr>
      <w:tr w:rsidR="002076FC" w:rsidRPr="00EB3867" w14:paraId="58E1981C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05AF024F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5F84FDE" w14:textId="77777777" w:rsidR="002076FC" w:rsidRPr="00EB3867" w:rsidRDefault="002076FC" w:rsidP="003017F8">
            <w:r w:rsidRPr="00EB3867">
              <w:t>p- 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21CAFD8" w14:textId="77777777" w:rsidR="002076FC" w:rsidRPr="00EB3867" w:rsidRDefault="002076FC" w:rsidP="003017F8">
            <w:pPr>
              <w:jc w:val="center"/>
            </w:pPr>
            <w:r w:rsidRPr="00EB3867">
              <w:t>0,656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192D426" w14:textId="77777777" w:rsidR="002076FC" w:rsidRPr="00EB3867" w:rsidRDefault="002076FC" w:rsidP="003017F8">
            <w:pPr>
              <w:jc w:val="center"/>
            </w:pPr>
            <w:r w:rsidRPr="00EB3867">
              <w:t>0,9164</w:t>
            </w:r>
          </w:p>
        </w:tc>
      </w:tr>
      <w:tr w:rsidR="002076FC" w:rsidRPr="00EB3867" w14:paraId="47F4A530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54FFF" w14:textId="77777777" w:rsidR="002076FC" w:rsidRPr="00EB3867" w:rsidRDefault="002076FC" w:rsidP="003017F8">
            <w:r w:rsidRPr="00EB3867">
              <w:t>Eosinophi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2AE412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7C58BC" w14:textId="77777777" w:rsidR="002076FC" w:rsidRPr="00EB3867" w:rsidRDefault="002076FC" w:rsidP="003017F8">
            <w:pPr>
              <w:jc w:val="center"/>
            </w:pPr>
            <w:r w:rsidRPr="00EB3867">
              <w:t>-0,16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65081B" w14:textId="77777777" w:rsidR="002076FC" w:rsidRPr="00EB3867" w:rsidRDefault="002076FC" w:rsidP="003017F8">
            <w:pPr>
              <w:jc w:val="center"/>
            </w:pPr>
            <w:r w:rsidRPr="00EB3867">
              <w:t>0,1383</w:t>
            </w:r>
          </w:p>
        </w:tc>
      </w:tr>
      <w:tr w:rsidR="002076FC" w:rsidRPr="00EB3867" w14:paraId="77231E34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71F0D1" w14:textId="77777777" w:rsidR="002076FC" w:rsidRPr="00EB3867" w:rsidRDefault="002076FC" w:rsidP="003017F8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303541" w14:textId="77777777" w:rsidR="002076FC" w:rsidRPr="00EB3867" w:rsidRDefault="002076FC" w:rsidP="003017F8">
            <w:r w:rsidRPr="00EB3867">
              <w:t>p- va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77C259" w14:textId="77777777" w:rsidR="002076FC" w:rsidRPr="00EB3867" w:rsidRDefault="002076FC" w:rsidP="003017F8">
            <w:pPr>
              <w:jc w:val="center"/>
            </w:pPr>
            <w:r w:rsidRPr="00EB3867">
              <w:t>0,54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67B1F6" w14:textId="77777777" w:rsidR="002076FC" w:rsidRPr="00EB3867" w:rsidRDefault="002076FC" w:rsidP="003017F8">
            <w:pPr>
              <w:jc w:val="center"/>
            </w:pPr>
            <w:r w:rsidRPr="00EB3867">
              <w:t>0,6094</w:t>
            </w:r>
          </w:p>
        </w:tc>
      </w:tr>
      <w:tr w:rsidR="002076FC" w:rsidRPr="00EB3867" w14:paraId="640E758B" w14:textId="77777777" w:rsidTr="003017F8">
        <w:trPr>
          <w:trHeight w:val="86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194AAA34" w14:textId="77777777" w:rsidR="002076FC" w:rsidRPr="00EB3867" w:rsidRDefault="002076FC" w:rsidP="003017F8">
            <w:r w:rsidRPr="00EB3867">
              <w:t>Neutrophi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70435D" w14:textId="77777777" w:rsidR="002076FC" w:rsidRPr="00EB3867" w:rsidRDefault="002076FC" w:rsidP="003017F8">
            <w:r w:rsidRPr="00EB3867"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DD522A6" w14:textId="77777777" w:rsidR="002076FC" w:rsidRPr="00EB3867" w:rsidRDefault="002076FC" w:rsidP="003017F8">
            <w:pPr>
              <w:jc w:val="center"/>
            </w:pPr>
            <w:r w:rsidRPr="00EB3867">
              <w:t>-0,019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49F084F" w14:textId="77777777" w:rsidR="002076FC" w:rsidRPr="00EB3867" w:rsidRDefault="002076FC" w:rsidP="003017F8">
            <w:pPr>
              <w:jc w:val="center"/>
            </w:pPr>
            <w:r w:rsidRPr="00EB3867">
              <w:t>0,07886</w:t>
            </w:r>
          </w:p>
        </w:tc>
      </w:tr>
      <w:tr w:rsidR="002076FC" w:rsidRPr="00EB3867" w14:paraId="5C248E75" w14:textId="77777777" w:rsidTr="003017F8">
        <w:trPr>
          <w:trHeight w:val="265"/>
        </w:trPr>
        <w:tc>
          <w:tcPr>
            <w:tcW w:w="3656" w:type="dxa"/>
            <w:tcBorders>
              <w:top w:val="nil"/>
              <w:left w:val="nil"/>
              <w:right w:val="nil"/>
            </w:tcBorders>
          </w:tcPr>
          <w:p w14:paraId="19C05434" w14:textId="77777777" w:rsidR="002076FC" w:rsidRPr="00EB3867" w:rsidRDefault="002076FC" w:rsidP="003017F8">
            <w:pPr>
              <w:rPr>
                <w:b/>
                <w:bCs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026B084A" w14:textId="77777777" w:rsidR="002076FC" w:rsidRPr="00EB3867" w:rsidRDefault="002076FC" w:rsidP="003017F8">
            <w:r w:rsidRPr="00EB3867">
              <w:t>p- value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5F29B79A" w14:textId="77777777" w:rsidR="002076FC" w:rsidRPr="00EB3867" w:rsidRDefault="002076FC" w:rsidP="003017F8">
            <w:pPr>
              <w:jc w:val="center"/>
            </w:pPr>
            <w:r w:rsidRPr="00EB3867">
              <w:t>0,9441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5E757C0B" w14:textId="77777777" w:rsidR="002076FC" w:rsidRPr="00EB3867" w:rsidRDefault="002076FC" w:rsidP="003017F8">
            <w:pPr>
              <w:jc w:val="center"/>
            </w:pPr>
            <w:r w:rsidRPr="00EB3867">
              <w:t>0,7716</w:t>
            </w:r>
          </w:p>
        </w:tc>
      </w:tr>
    </w:tbl>
    <w:p w14:paraId="0179FDE4" w14:textId="77777777" w:rsidR="002076FC" w:rsidRPr="00DC37D8" w:rsidRDefault="002076FC" w:rsidP="002076FC">
      <w:pPr>
        <w:jc w:val="both"/>
        <w:rPr>
          <w:sz w:val="20"/>
          <w:szCs w:val="20"/>
        </w:rPr>
      </w:pPr>
      <w:r w:rsidRPr="00EB3867">
        <w:rPr>
          <w:sz w:val="20"/>
          <w:szCs w:val="20"/>
        </w:rPr>
        <w:t xml:space="preserve">#Mean score of immune cells generated by </w:t>
      </w:r>
      <w:proofErr w:type="spellStart"/>
      <w:r w:rsidRPr="00EB3867">
        <w:rPr>
          <w:sz w:val="20"/>
          <w:szCs w:val="20"/>
        </w:rPr>
        <w:t>CIBERSORTx</w:t>
      </w:r>
      <w:proofErr w:type="spellEnd"/>
      <w:r w:rsidRPr="00EB3867">
        <w:rPr>
          <w:sz w:val="20"/>
          <w:szCs w:val="20"/>
        </w:rPr>
        <w:t xml:space="preserve"> in each sample. *Significant Pearson correlation.</w:t>
      </w:r>
    </w:p>
    <w:p w14:paraId="04ACA325" w14:textId="77777777" w:rsidR="002076FC" w:rsidRPr="002076FC" w:rsidRDefault="002076FC">
      <w:pPr>
        <w:rPr>
          <w:b/>
        </w:rPr>
      </w:pPr>
    </w:p>
    <w:sectPr w:rsidR="002076FC" w:rsidRPr="002076FC" w:rsidSect="002B11E2">
      <w:headerReference w:type="default" r:id="rId9"/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031E4" w14:textId="77777777" w:rsidR="00B51301" w:rsidRDefault="00B51301" w:rsidP="00F1039B">
      <w:r>
        <w:separator/>
      </w:r>
    </w:p>
  </w:endnote>
  <w:endnote w:type="continuationSeparator" w:id="0">
    <w:p w14:paraId="77A1EED4" w14:textId="77777777" w:rsidR="00B51301" w:rsidRDefault="00B51301" w:rsidP="00F1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AE28D" w14:textId="77777777" w:rsidR="00B51301" w:rsidRDefault="00B51301" w:rsidP="00F1039B">
      <w:r>
        <w:separator/>
      </w:r>
    </w:p>
  </w:footnote>
  <w:footnote w:type="continuationSeparator" w:id="0">
    <w:p w14:paraId="2716D036" w14:textId="77777777" w:rsidR="00B51301" w:rsidRDefault="00B51301" w:rsidP="00F10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6AAAF" w14:textId="10973D1B" w:rsidR="00F1039B" w:rsidRDefault="00F1039B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0FF733" wp14:editId="208B107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6413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NTI0sjCzMDQ0MTNR0lEKTi0uzszPAykwNKoFAGsc9DgtAAAA"/>
  </w:docVars>
  <w:rsids>
    <w:rsidRoot w:val="00302A0D"/>
    <w:rsid w:val="00007510"/>
    <w:rsid w:val="00016393"/>
    <w:rsid w:val="00047C11"/>
    <w:rsid w:val="00050967"/>
    <w:rsid w:val="000663BA"/>
    <w:rsid w:val="00077632"/>
    <w:rsid w:val="000943CC"/>
    <w:rsid w:val="000A14D8"/>
    <w:rsid w:val="00181CD1"/>
    <w:rsid w:val="001823BB"/>
    <w:rsid w:val="00192C7F"/>
    <w:rsid w:val="001B2582"/>
    <w:rsid w:val="002076FC"/>
    <w:rsid w:val="00207E1D"/>
    <w:rsid w:val="002725A3"/>
    <w:rsid w:val="0029784C"/>
    <w:rsid w:val="002B11E2"/>
    <w:rsid w:val="00302A0D"/>
    <w:rsid w:val="00303FAF"/>
    <w:rsid w:val="0031040E"/>
    <w:rsid w:val="0036426E"/>
    <w:rsid w:val="00381694"/>
    <w:rsid w:val="003C6236"/>
    <w:rsid w:val="003C7669"/>
    <w:rsid w:val="003E3C7A"/>
    <w:rsid w:val="003E541D"/>
    <w:rsid w:val="004054E3"/>
    <w:rsid w:val="004145B8"/>
    <w:rsid w:val="00482031"/>
    <w:rsid w:val="00482BCD"/>
    <w:rsid w:val="004A78DF"/>
    <w:rsid w:val="004C19AD"/>
    <w:rsid w:val="004C32D7"/>
    <w:rsid w:val="00521781"/>
    <w:rsid w:val="005C3D52"/>
    <w:rsid w:val="005C7266"/>
    <w:rsid w:val="00631ABC"/>
    <w:rsid w:val="006636B3"/>
    <w:rsid w:val="00686053"/>
    <w:rsid w:val="006C147E"/>
    <w:rsid w:val="006F221B"/>
    <w:rsid w:val="00753177"/>
    <w:rsid w:val="007760D1"/>
    <w:rsid w:val="00793960"/>
    <w:rsid w:val="007E6F6D"/>
    <w:rsid w:val="008654D8"/>
    <w:rsid w:val="008A4178"/>
    <w:rsid w:val="008F0EB7"/>
    <w:rsid w:val="00973840"/>
    <w:rsid w:val="00A470CD"/>
    <w:rsid w:val="00A773E1"/>
    <w:rsid w:val="00AE46EB"/>
    <w:rsid w:val="00AF2D04"/>
    <w:rsid w:val="00B13398"/>
    <w:rsid w:val="00B2405C"/>
    <w:rsid w:val="00B463D7"/>
    <w:rsid w:val="00B51301"/>
    <w:rsid w:val="00B516E8"/>
    <w:rsid w:val="00B62C9A"/>
    <w:rsid w:val="00B8025C"/>
    <w:rsid w:val="00B81656"/>
    <w:rsid w:val="00B90DEC"/>
    <w:rsid w:val="00C54A28"/>
    <w:rsid w:val="00C62C8D"/>
    <w:rsid w:val="00CC73AD"/>
    <w:rsid w:val="00D645FA"/>
    <w:rsid w:val="00D7219D"/>
    <w:rsid w:val="00DE7827"/>
    <w:rsid w:val="00E0686E"/>
    <w:rsid w:val="00E85B76"/>
    <w:rsid w:val="00EA37C7"/>
    <w:rsid w:val="00EB3867"/>
    <w:rsid w:val="00F10173"/>
    <w:rsid w:val="00F1039B"/>
    <w:rsid w:val="00F2594D"/>
    <w:rsid w:val="00F269B5"/>
    <w:rsid w:val="00FB1D43"/>
    <w:rsid w:val="00F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97A8EE"/>
  <w15:chartTrackingRefBased/>
  <w15:docId w15:val="{530D5D6C-F912-4DDD-B8B7-856F15FE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1039B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1039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1039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1039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1039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4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A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A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A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A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A28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1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039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3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039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39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1039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1039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1039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1039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1039B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1039B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F1039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F1039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1039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076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6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3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ayanlab.cloud/Enrichr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31</Words>
  <Characters>9871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Naimeng Liu</cp:lastModifiedBy>
  <cp:revision>6</cp:revision>
  <dcterms:created xsi:type="dcterms:W3CDTF">2022-05-26T11:44:00Z</dcterms:created>
  <dcterms:modified xsi:type="dcterms:W3CDTF">2022-05-31T08:57:00Z</dcterms:modified>
</cp:coreProperties>
</file>